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D618D" w14:textId="2CCC0ACF" w:rsidR="00FE010B" w:rsidRPr="00334B3D" w:rsidRDefault="00FE010B" w:rsidP="00FE010B">
      <w:pPr>
        <w:jc w:val="center"/>
        <w:rPr>
          <w:sz w:val="72"/>
        </w:rPr>
      </w:pPr>
      <w:r w:rsidRPr="00334B3D">
        <w:rPr>
          <w:sz w:val="72"/>
        </w:rPr>
        <w:t>MA</w:t>
      </w:r>
      <w:r>
        <w:rPr>
          <w:sz w:val="72"/>
        </w:rPr>
        <w:t>CE-</w:t>
      </w:r>
      <w:r w:rsidR="0075716A">
        <w:rPr>
          <w:sz w:val="72"/>
        </w:rPr>
        <w:t>58</w:t>
      </w:r>
    </w:p>
    <w:p w14:paraId="5DF42913" w14:textId="77777777" w:rsidR="00FE010B" w:rsidRDefault="00FE010B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0"/>
        <w:gridCol w:w="56"/>
        <w:gridCol w:w="7054"/>
        <w:gridCol w:w="900"/>
        <w:gridCol w:w="807"/>
        <w:gridCol w:w="183"/>
        <w:gridCol w:w="25"/>
      </w:tblGrid>
      <w:tr w:rsidR="00FE010B" w14:paraId="2F98ABB8" w14:textId="77777777">
        <w:trPr>
          <w:gridAfter w:val="1"/>
          <w:wAfter w:w="25" w:type="dxa"/>
        </w:trPr>
        <w:tc>
          <w:tcPr>
            <w:tcW w:w="5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7AD8A959" w14:textId="77777777" w:rsidR="00FE010B" w:rsidRDefault="00FE010B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1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4E5A74D" w14:textId="77777777" w:rsidR="00FE010B" w:rsidRDefault="00FE010B">
            <w:pPr>
              <w:spacing w:before="60"/>
              <w:rPr>
                <w:b/>
                <w:sz w:val="4"/>
              </w:rPr>
            </w:pPr>
          </w:p>
          <w:p w14:paraId="59502B6F" w14:textId="77777777" w:rsidR="00FE010B" w:rsidRDefault="00FE010B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.</w:t>
            </w:r>
          </w:p>
          <w:p w14:paraId="739F21D4" w14:textId="77777777" w:rsidR="00FE010B" w:rsidRDefault="00FE010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 of your age at the time(s) of occurrence.</w:t>
            </w:r>
          </w:p>
          <w:p w14:paraId="3AE1C06C" w14:textId="77777777" w:rsidR="00FE010B" w:rsidRDefault="00FE010B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19FB333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6AA5556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</w:tr>
      <w:tr w:rsidR="00FE010B" w14:paraId="4BE42CC5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0F00913B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23D040AE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</w:pPr>
            <w:proofErr w:type="spellStart"/>
            <w:r>
              <w:rPr>
                <w:i/>
                <w:sz w:val="22"/>
              </w:rPr>
              <w:t>For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example</w:t>
            </w:r>
            <w:proofErr w:type="spellEnd"/>
            <w:r>
              <w:rPr>
                <w:i/>
                <w:sz w:val="22"/>
              </w:rPr>
              <w:t xml:space="preserve"> item 1. </w:t>
            </w:r>
            <w:proofErr w:type="spellStart"/>
            <w:r>
              <w:rPr>
                <w:sz w:val="22"/>
              </w:rPr>
              <w:t>Swore</w:t>
            </w:r>
            <w:proofErr w:type="spellEnd"/>
            <w:r>
              <w:rPr>
                <w:sz w:val="22"/>
              </w:rPr>
              <w:t xml:space="preserve"> at </w:t>
            </w:r>
            <w:proofErr w:type="spellStart"/>
            <w:r>
              <w:rPr>
                <w:sz w:val="22"/>
              </w:rPr>
              <w:t>you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call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you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names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sai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insulting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hings</w:t>
            </w:r>
            <w:proofErr w:type="spellEnd"/>
            <w:r>
              <w:rPr>
                <w:sz w:val="22"/>
              </w:rPr>
              <w:t xml:space="preserve"> like </w:t>
            </w:r>
            <w:proofErr w:type="spellStart"/>
            <w:r>
              <w:rPr>
                <w:sz w:val="22"/>
              </w:rPr>
              <w:t>your</w:t>
            </w:r>
            <w:proofErr w:type="spellEnd"/>
            <w:r>
              <w:rPr>
                <w:sz w:val="22"/>
              </w:rPr>
              <w:t xml:space="preserve"> “</w:t>
            </w:r>
            <w:proofErr w:type="spellStart"/>
            <w:r>
              <w:rPr>
                <w:sz w:val="22"/>
              </w:rPr>
              <w:t>fat</w:t>
            </w:r>
            <w:proofErr w:type="spellEnd"/>
            <w:r>
              <w:rPr>
                <w:sz w:val="22"/>
              </w:rPr>
              <w:t>”, “</w:t>
            </w:r>
            <w:proofErr w:type="spellStart"/>
            <w:r>
              <w:rPr>
                <w:sz w:val="22"/>
              </w:rPr>
              <w:t>ugly</w:t>
            </w:r>
            <w:proofErr w:type="spellEnd"/>
            <w:r>
              <w:rPr>
                <w:sz w:val="22"/>
              </w:rPr>
              <w:t xml:space="preserve">”, “stupid”, etc. </w:t>
            </w:r>
            <w:proofErr w:type="spellStart"/>
            <w:r>
              <w:rPr>
                <w:sz w:val="22"/>
              </w:rPr>
              <w:t>more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han</w:t>
            </w:r>
            <w:proofErr w:type="spellEnd"/>
            <w:r>
              <w:rPr>
                <w:sz w:val="22"/>
              </w:rPr>
              <w:t xml:space="preserve"> a </w:t>
            </w:r>
            <w:proofErr w:type="spellStart"/>
            <w:r>
              <w:rPr>
                <w:sz w:val="22"/>
              </w:rPr>
              <w:t>few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imes</w:t>
            </w:r>
            <w:proofErr w:type="spellEnd"/>
            <w:r>
              <w:rPr>
                <w:sz w:val="22"/>
              </w:rPr>
              <w:t xml:space="preserve"> a </w:t>
            </w:r>
            <w:proofErr w:type="spellStart"/>
            <w:r>
              <w:rPr>
                <w:sz w:val="22"/>
              </w:rPr>
              <w:t>year</w:t>
            </w:r>
            <w:proofErr w:type="spellEnd"/>
            <w:r>
              <w:t>.</w:t>
            </w:r>
          </w:p>
          <w:p w14:paraId="074E0830" w14:textId="77777777" w:rsidR="00FE010B" w:rsidRDefault="00FE010B">
            <w:pPr>
              <w:tabs>
                <w:tab w:val="left" w:pos="312"/>
              </w:tabs>
              <w:rPr>
                <w:i/>
                <w:sz w:val="4"/>
              </w:rPr>
            </w:pPr>
          </w:p>
          <w:p w14:paraId="579CDD06" w14:textId="77777777" w:rsidR="00FE010B" w:rsidRDefault="00FE010B">
            <w:pPr>
              <w:tabs>
                <w:tab w:val="left" w:pos="312"/>
              </w:tabs>
              <w:rPr>
                <w:rFonts w:ascii="Times New Roman" w:hAnsi="Times New Roman"/>
              </w:rPr>
            </w:pPr>
            <w:r>
              <w:rPr>
                <w:i/>
                <w:sz w:val="22"/>
              </w:rPr>
              <w:t>If at ages 6-8 your father swore at you and at ages 8-10 your mother insulted you, and at age 17 your mother’s new live-in boyfriend called you names; you would check off as follows</w:t>
            </w:r>
            <w:r>
              <w:rPr>
                <w:i/>
              </w:rPr>
              <w:t>:</w:t>
            </w:r>
          </w:p>
          <w:p w14:paraId="37D802E0" w14:textId="77777777"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6ADBDAD9" w14:textId="77777777">
              <w:tc>
                <w:tcPr>
                  <w:tcW w:w="383" w:type="dxa"/>
                </w:tcPr>
                <w:p w14:paraId="74F3211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E4967C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11EA02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EF2926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AE6F63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97FBD4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48CE97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CE6500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7A99F54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7F63E74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6AD89D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A8E6D6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507CFE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7BF8F5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AEA957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475753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91E772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0CEDC0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2A879320" w14:textId="77777777">
              <w:tc>
                <w:tcPr>
                  <w:tcW w:w="383" w:type="dxa"/>
                </w:tcPr>
                <w:p w14:paraId="0F679CAA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14F1D38B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1C4D2E4D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57F5F94B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12698A5D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75EDDCA3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14:paraId="413644AA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14:paraId="59F4F384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14:paraId="252EECEA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14:paraId="14439E4F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14:paraId="011CF340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4EAC9AB7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4EB84EB9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0FB0F843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14:paraId="1330C8C8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14:paraId="51935B19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14:paraId="1D1AC200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4" w:type="dxa"/>
                </w:tcPr>
                <w:p w14:paraId="26912D67" w14:textId="77777777"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</w:tr>
          </w:tbl>
          <w:p w14:paraId="2E23E9C6" w14:textId="77777777" w:rsidR="00FE010B" w:rsidRDefault="00FE010B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32CC1EC8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6C"/>
            </w:r>
          </w:p>
          <w:p w14:paraId="5BC5ADEE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49AE640B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240D901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  <w:p w14:paraId="4CD1E17D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AC4685B" w14:textId="77777777" w:rsidR="00FE010B" w:rsidRDefault="00FE010B">
            <w:pPr>
              <w:jc w:val="center"/>
            </w:pPr>
          </w:p>
        </w:tc>
      </w:tr>
      <w:tr w:rsidR="00FE010B" w14:paraId="16163081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0B9666DF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3F542AB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proofErr w:type="spellStart"/>
            <w:r>
              <w:rPr>
                <w:sz w:val="20"/>
              </w:rPr>
              <w:t>Swore</w:t>
            </w:r>
            <w:proofErr w:type="spellEnd"/>
            <w:r>
              <w:rPr>
                <w:sz w:val="20"/>
              </w:rPr>
              <w:t xml:space="preserve"> at </w:t>
            </w:r>
            <w:proofErr w:type="spellStart"/>
            <w:r>
              <w:rPr>
                <w:sz w:val="20"/>
              </w:rPr>
              <w:t>you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all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am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sa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sult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ings</w:t>
            </w:r>
            <w:proofErr w:type="spellEnd"/>
            <w:r>
              <w:rPr>
                <w:sz w:val="20"/>
              </w:rPr>
              <w:t xml:space="preserve"> like </w:t>
            </w:r>
            <w:proofErr w:type="spellStart"/>
            <w:r>
              <w:rPr>
                <w:sz w:val="20"/>
              </w:rPr>
              <w:t>your</w:t>
            </w:r>
            <w:proofErr w:type="spellEnd"/>
            <w:r>
              <w:rPr>
                <w:sz w:val="20"/>
              </w:rPr>
              <w:t xml:space="preserve"> “</w:t>
            </w:r>
            <w:proofErr w:type="spellStart"/>
            <w:r>
              <w:rPr>
                <w:sz w:val="20"/>
              </w:rPr>
              <w:t>fat</w:t>
            </w:r>
            <w:proofErr w:type="spellEnd"/>
            <w:r>
              <w:rPr>
                <w:sz w:val="20"/>
              </w:rPr>
              <w:t>”, “</w:t>
            </w:r>
            <w:proofErr w:type="spellStart"/>
            <w:r>
              <w:rPr>
                <w:sz w:val="20"/>
              </w:rPr>
              <w:t>ugly</w:t>
            </w:r>
            <w:proofErr w:type="spellEnd"/>
            <w:r>
              <w:rPr>
                <w:sz w:val="20"/>
              </w:rPr>
              <w:t xml:space="preserve">”, “stupid”, etc. </w:t>
            </w:r>
            <w:proofErr w:type="spellStart"/>
            <w:r>
              <w:rPr>
                <w:sz w:val="20"/>
              </w:rPr>
              <w:t>mo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an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f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mes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year</w:t>
            </w:r>
            <w:proofErr w:type="spellEnd"/>
            <w:r>
              <w:rPr>
                <w:sz w:val="20"/>
              </w:rPr>
              <w:t>.</w:t>
            </w:r>
          </w:p>
          <w:p w14:paraId="130B62CE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18"/>
              </w:rPr>
            </w:pPr>
            <w:proofErr w:type="spellStart"/>
            <w:r>
              <w:rPr>
                <w:sz w:val="18"/>
              </w:rPr>
              <w:t>Please</w:t>
            </w:r>
            <w:proofErr w:type="spellEnd"/>
            <w:r>
              <w:rPr>
                <w:sz w:val="18"/>
              </w:rPr>
              <w:t xml:space="preserve"> check all </w:t>
            </w:r>
            <w:proofErr w:type="spellStart"/>
            <w:r>
              <w:rPr>
                <w:sz w:val="18"/>
              </w:rPr>
              <w:t>age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a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pply</w:t>
            </w:r>
            <w:proofErr w:type="spellEnd"/>
            <w:r>
              <w:rPr>
                <w:sz w:val="18"/>
              </w:rPr>
              <w:t>.</w:t>
            </w:r>
          </w:p>
          <w:p w14:paraId="36DA33A8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2935974D" w14:textId="77777777">
              <w:tc>
                <w:tcPr>
                  <w:tcW w:w="383" w:type="dxa"/>
                </w:tcPr>
                <w:p w14:paraId="6BFC7E0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07CF0F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4354D1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BDBFE0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1ADC1C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1F03B7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82669B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4B3A79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B31389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A544EB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F5DCC1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C6AFB2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F32B40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7306F4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82A5D6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C4ED58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7622EA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7CA38BC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311396EF" w14:textId="77777777">
              <w:tc>
                <w:tcPr>
                  <w:tcW w:w="383" w:type="dxa"/>
                </w:tcPr>
                <w:p w14:paraId="07FA285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EA2A0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C5B56F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24F8D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6AE3D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B273A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0AFC3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7ADF8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0DE79E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1F6E1B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3D102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A2762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9A730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3CBA3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C10A4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7B3288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F26461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A5CB18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7921136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19AB1BE9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45A8492" w14:textId="77777777" w:rsidR="00FE010B" w:rsidRDefault="00FE010B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F9CC775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C9C94FE" w14:textId="77777777" w:rsidR="00FE010B" w:rsidRDefault="00FE010B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0E0CA4AD" w14:textId="77777777" w:rsidR="00FE010B" w:rsidRDefault="00FE010B">
            <w:pPr>
              <w:jc w:val="center"/>
            </w:pPr>
          </w:p>
        </w:tc>
      </w:tr>
      <w:tr w:rsidR="00FE010B" w14:paraId="5A95CA50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6C4F8C6B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42CAD09E" w14:textId="77777777"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id hurtful things that made you feel bad, embarrassed or humiliated</w:t>
            </w:r>
            <w:r>
              <w:rPr>
                <w:sz w:val="20"/>
              </w:rPr>
              <w:t xml:space="preserve"> more than a few times a year</w:t>
            </w:r>
            <w:r>
              <w:rPr>
                <w:rFonts w:ascii="Times New Roman" w:hAnsi="Times New Roman"/>
                <w:sz w:val="20"/>
              </w:rPr>
              <w:t>.</w:t>
            </w:r>
          </w:p>
          <w:p w14:paraId="79B21F07" w14:textId="77777777"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15D4362" w14:textId="77777777"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76C6F65D" w14:textId="77777777">
              <w:tc>
                <w:tcPr>
                  <w:tcW w:w="383" w:type="dxa"/>
                </w:tcPr>
                <w:p w14:paraId="31EED98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331CAC9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E1724A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8E6132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D799C0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D62AE3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DC2B53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1AF107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41881D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B3B288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78E655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CD35B9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36E135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0E8B5C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A91ECC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B35808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E91C7D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9AD41E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3959D752" w14:textId="77777777">
              <w:tc>
                <w:tcPr>
                  <w:tcW w:w="383" w:type="dxa"/>
                </w:tcPr>
                <w:p w14:paraId="49E642B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9B880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BF65C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B0D50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E8E41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8397A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D5CE1B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4B13D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454FC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12B7D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D23D3F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87F6F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1B013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80B0C8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ED5F1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F6564A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FD2FAB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BE9F49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6A625AD" w14:textId="77777777" w:rsidR="00FE010B" w:rsidRDefault="00FE010B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6F004339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81FD8B1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78C8E938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EA81157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0AE0429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EE24C4B" w14:textId="77777777" w:rsidR="00FE010B" w:rsidRDefault="00FE010B">
            <w:pPr>
              <w:jc w:val="center"/>
            </w:pPr>
          </w:p>
        </w:tc>
      </w:tr>
      <w:tr w:rsidR="00FE010B" w14:paraId="7AA117E7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3F7F3C93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F43A142" w14:textId="77777777" w:rsidR="00FE010B" w:rsidRDefault="00FE010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lled or screamed at you more than a few times per year.</w:t>
            </w:r>
          </w:p>
          <w:p w14:paraId="308E09E4" w14:textId="77777777"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41E2A0C" w14:textId="77777777"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30F41860" w14:textId="77777777">
              <w:tc>
                <w:tcPr>
                  <w:tcW w:w="383" w:type="dxa"/>
                </w:tcPr>
                <w:p w14:paraId="243FED5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382154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0770E5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26F3A9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02771D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244848A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41759C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EDBE27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48C9BE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1465D4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375AE5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14ADD38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B9914B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ABDC56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D4A7DA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DC3077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E0363D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319D45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0A02770B" w14:textId="77777777">
              <w:tc>
                <w:tcPr>
                  <w:tcW w:w="383" w:type="dxa"/>
                </w:tcPr>
                <w:p w14:paraId="1F57DDA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8DE89F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60653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187CB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759B7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9D9675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5D4E6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9616F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FCE9F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A94EF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478BE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CF413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0681A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A98C6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7B70D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7A45E1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7B97EF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2491DA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B9D9466" w14:textId="77777777" w:rsidR="00FE010B" w:rsidRDefault="00FE010B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752D7C3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02C0AFE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4AE59C4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FB65D1E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021F021F" w14:textId="77777777" w:rsidR="00FE010B" w:rsidRDefault="00FE010B">
            <w:pPr>
              <w:spacing w:before="60" w:after="60"/>
              <w:jc w:val="center"/>
            </w:pPr>
          </w:p>
        </w:tc>
      </w:tr>
      <w:tr w:rsidR="00FE010B" w14:paraId="58BC22A8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111F056A" w14:textId="77777777" w:rsidR="00FE010B" w:rsidRDefault="00FE010B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6E1F6DBA" w14:textId="77777777"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ed in a way that made you afraid that you might be physically hurt.</w:t>
            </w:r>
          </w:p>
          <w:p w14:paraId="46C15794" w14:textId="77777777"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</w:t>
            </w:r>
            <w:r>
              <w:rPr>
                <w:sz w:val="18"/>
              </w:rPr>
              <w:t>.</w:t>
            </w:r>
          </w:p>
          <w:p w14:paraId="0249AEE6" w14:textId="77777777"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6AEE30F6" w14:textId="77777777">
              <w:tc>
                <w:tcPr>
                  <w:tcW w:w="383" w:type="dxa"/>
                </w:tcPr>
                <w:p w14:paraId="5FC750C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7C727DA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F4AF8E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A3ADD2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F420B7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3BE8AD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FE1B6F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1361A6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39F72B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70121D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717BE78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96E2F9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325606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BEFCBA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9655C2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08E0A4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42C4CA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7284C7B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6008DF04" w14:textId="77777777">
              <w:tc>
                <w:tcPr>
                  <w:tcW w:w="383" w:type="dxa"/>
                </w:tcPr>
                <w:p w14:paraId="4ED92ED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E720C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E2873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69C63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E5C3C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95ACE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16BF2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B045E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77CAF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B1A00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55C90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10E9F4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90189C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0EDA4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D99B5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E29D4B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5D338F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33D419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F609504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7418EE6" w14:textId="77777777" w:rsidR="00FE010B" w:rsidRPr="001553D6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proofErr w:type="spellStart"/>
            <w:r w:rsidRPr="001553D6">
              <w:rPr>
                <w:sz w:val="20"/>
              </w:rPr>
              <w:t>Pleas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indicat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if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this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mad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you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feel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helpless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or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terrified</w:t>
            </w:r>
            <w:proofErr w:type="spellEnd"/>
            <w:r w:rsidRPr="001553D6">
              <w:rPr>
                <w:sz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3913DC3B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9F492A2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46AA2A77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</w:p>
          <w:p w14:paraId="092BFA5D" w14:textId="77777777"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730812C" w14:textId="77777777" w:rsidR="00FE010B" w:rsidRPr="001553D6" w:rsidRDefault="00FE010B">
            <w:pPr>
              <w:spacing w:before="60" w:after="60"/>
              <w:jc w:val="center"/>
              <w:rPr>
                <w:sz w:val="18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1AD86874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B2BDA2B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5C5D8E05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</w:p>
          <w:p w14:paraId="0C1E2CF6" w14:textId="77777777"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CAF965B" w14:textId="77777777" w:rsidR="00FE010B" w:rsidRPr="001553D6" w:rsidRDefault="00FE010B">
            <w:pPr>
              <w:spacing w:before="60" w:after="60"/>
              <w:jc w:val="center"/>
              <w:rPr>
                <w:sz w:val="18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7281BB7" w14:textId="77777777" w:rsidR="00FE010B" w:rsidRDefault="00FE010B">
            <w:pPr>
              <w:jc w:val="center"/>
            </w:pPr>
          </w:p>
        </w:tc>
      </w:tr>
      <w:tr w:rsidR="00FE010B" w14:paraId="17F523F8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448A6584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C6554AB" w14:textId="77777777" w:rsidR="00FE010B" w:rsidRDefault="00FE010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reatened to leave or abandon you.</w:t>
            </w:r>
          </w:p>
          <w:p w14:paraId="266DE430" w14:textId="77777777" w:rsidR="00FE010B" w:rsidRDefault="00FE010B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0D7C487" w14:textId="77777777" w:rsidR="00FE010B" w:rsidRDefault="00FE010B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1C0C8955" w14:textId="77777777">
              <w:tc>
                <w:tcPr>
                  <w:tcW w:w="383" w:type="dxa"/>
                </w:tcPr>
                <w:p w14:paraId="509B46A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FF19BA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2ED379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17AD20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FD7600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48AF8E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27C9D5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1AD45D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F5CE8C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1A5BD3F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FDEABB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2C6EDCF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34205DE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8C037A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1239A0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DD88CE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7A35B8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0FA43E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4BD079FE" w14:textId="77777777">
              <w:tc>
                <w:tcPr>
                  <w:tcW w:w="383" w:type="dxa"/>
                </w:tcPr>
                <w:p w14:paraId="27FD382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5F1C7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D32A6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0F740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E442D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E4C7F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D8E9E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916D2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143F5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9CFAB5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ED6A2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0DEE1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741B1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3EF07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9B827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0E8BE1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BD0338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D5548A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7E4EAF4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41658C6" w14:textId="77777777" w:rsidR="00FE010B" w:rsidRDefault="00FE010B">
            <w:pPr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8587E5F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5F4BF34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9580CAC" w14:textId="77777777"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1EB1A12" w14:textId="77777777"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353FA7B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7BD27A2" w14:textId="77777777"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EA661DF" w14:textId="77777777"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00570C4" w14:textId="77777777"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2BC3F75B" w14:textId="77777777" w:rsidR="00FE010B" w:rsidRDefault="00FE010B">
            <w:pPr>
              <w:spacing w:before="60" w:after="60"/>
              <w:jc w:val="center"/>
            </w:pPr>
          </w:p>
        </w:tc>
      </w:tr>
      <w:tr w:rsidR="00FE010B" w14:paraId="5F2CA805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3271A6A1" w14:textId="77777777"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4D12378B" w14:textId="77777777"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cked you in a closet, attic, basement or garage.</w:t>
            </w:r>
          </w:p>
          <w:p w14:paraId="4EE9AD28" w14:textId="77777777"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5A4B351" w14:textId="77777777"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 w14:paraId="00A49F20" w14:textId="77777777">
              <w:tc>
                <w:tcPr>
                  <w:tcW w:w="383" w:type="dxa"/>
                </w:tcPr>
                <w:p w14:paraId="4A8017D2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F1EB49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8040FB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EDC35D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410AB98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37C0E8A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9469B3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4BCCFE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A811C6C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62C41F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AEB5555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13564F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786FFFD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7BB6FBA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5E20B1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BD14DB3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79E90A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9208BE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 w14:paraId="134F0660" w14:textId="77777777">
              <w:tc>
                <w:tcPr>
                  <w:tcW w:w="383" w:type="dxa"/>
                </w:tcPr>
                <w:p w14:paraId="46793F8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87F584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E2A07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32FB6E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E46AA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DC4B4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40CEF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51A4D7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2D994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5E3C71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419A5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CB9710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6EF9E8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27622DB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2402D9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58E301F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AD907AD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3085FC6" w14:textId="77777777"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9B44360" w14:textId="77777777" w:rsidR="00FE010B" w:rsidRDefault="00FE010B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7389A40C" w14:textId="77777777" w:rsidR="00FE010B" w:rsidRDefault="00FE010B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26748F7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F66CEB9" w14:textId="77777777" w:rsidR="00FE010B" w:rsidRDefault="00FE010B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36156261" w14:textId="77777777"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6D6C058B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641D8B52" w14:textId="77777777"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C76C34C" w14:textId="77777777" w:rsidR="00FE010B" w:rsidRDefault="00FE010B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532F13C6" w14:textId="77777777" w:rsidR="00FE010B" w:rsidRDefault="00FE010B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016729D" w14:textId="77777777"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837C928" w14:textId="77777777" w:rsidR="00FE010B" w:rsidRDefault="00FE010B">
            <w:pPr>
              <w:spacing w:before="60" w:after="60"/>
              <w:jc w:val="center"/>
            </w:pPr>
          </w:p>
        </w:tc>
      </w:tr>
    </w:tbl>
    <w:p w14:paraId="4F36B343" w14:textId="77777777" w:rsidR="00FE010B" w:rsidRDefault="00FE010B">
      <w:pPr>
        <w:sectPr w:rsidR="00FE010B">
          <w:headerReference w:type="default" r:id="rId7"/>
          <w:footerReference w:type="even" r:id="rId8"/>
          <w:footerReference w:type="default" r:id="rId9"/>
          <w:pgSz w:w="12240" w:h="15840"/>
          <w:pgMar w:top="576" w:right="1166" w:bottom="1152" w:left="1800" w:header="708" w:footer="708" w:gutter="0"/>
          <w:cols w:space="708"/>
        </w:sectPr>
      </w:pPr>
    </w:p>
    <w:p w14:paraId="0087FD51" w14:textId="77777777" w:rsidR="00C823BC" w:rsidRDefault="00C823BC">
      <w:pPr>
        <w:sectPr w:rsidR="00C823BC" w:rsidSect="00FE010B">
          <w:pgSz w:w="12240" w:h="15840"/>
          <w:pgMar w:top="1440" w:right="1166" w:bottom="1440" w:left="1800" w:header="708" w:footer="708" w:gutter="0"/>
          <w:cols w:space="708"/>
        </w:sectPr>
      </w:pPr>
    </w:p>
    <w:p w14:paraId="7C0DB615" w14:textId="77777777"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5E3D9777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350F4389" w14:textId="77777777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59EA02F" w14:textId="77777777"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entionally pushed, grabbed, shoved, slapped, pinched, punched or kicked you.</w:t>
            </w:r>
          </w:p>
          <w:p w14:paraId="5173F481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877D300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1F711917" w14:textId="77777777">
              <w:tc>
                <w:tcPr>
                  <w:tcW w:w="383" w:type="dxa"/>
                </w:tcPr>
                <w:p w14:paraId="57E694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3DD87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4AE39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4AF11D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EF741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E8FDC7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008B5D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935BE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DE648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676F6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CE2A8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E6C41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A27B4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04528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82093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4BB6A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4E56D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0A405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8716611" w14:textId="77777777">
              <w:tc>
                <w:tcPr>
                  <w:tcW w:w="383" w:type="dxa"/>
                </w:tcPr>
                <w:p w14:paraId="50DC4FC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EEAA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1CD0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D7782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D798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1206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7D02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CDDE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D7D3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E42B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70F5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7683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9A7C4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2DCF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705C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D933B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4565D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03B92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1655AEB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285DA8D4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C2291D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5415509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6680263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F30767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13D9FA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4229D23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7EF32EE3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25ABF3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7E675BE7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B918B7B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7BE89575" w14:textId="77777777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24BA928E" w14:textId="77777777"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t you so hard that it left marks for more than a few minutes.</w:t>
            </w:r>
          </w:p>
          <w:p w14:paraId="24951E8A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07C15C84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58F60F2" w14:textId="77777777">
              <w:tc>
                <w:tcPr>
                  <w:tcW w:w="383" w:type="dxa"/>
                </w:tcPr>
                <w:p w14:paraId="2006F9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69559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AA4EA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3BA410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B5CBB5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F8B31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9F9A6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97EDF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342C4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378BE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A3260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9A9A9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CE25C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3110E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059E5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3CB596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B31D7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22AF8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61C35B7" w14:textId="77777777">
              <w:tc>
                <w:tcPr>
                  <w:tcW w:w="383" w:type="dxa"/>
                </w:tcPr>
                <w:p w14:paraId="0886DE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077D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5C22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A213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BFF1F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B374F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9A08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567C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DFF21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ACD2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1AF2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D875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272E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3E87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6DDDC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8576F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D4CEDF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B52E4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3457809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3B1AC0D8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C64F49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80706D7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09E275E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2E592302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2CA0BFB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DE8C8D2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566CF03D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2C4926BC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D5FB438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321B9FA6" w14:textId="77777777" w:rsidTr="001C598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F1D84CB" w14:textId="7E52FF42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A7C55D6" w14:textId="77777777"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uttocks, arms or legs.</w:t>
            </w:r>
          </w:p>
          <w:p w14:paraId="7EF5B068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327D726E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64F8F1C" w14:textId="77777777">
              <w:tc>
                <w:tcPr>
                  <w:tcW w:w="383" w:type="dxa"/>
                </w:tcPr>
                <w:p w14:paraId="119BA8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B8D96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1C0C86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BD422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43D87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7827B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3C602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E54226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CB904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0EC24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E50F1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25C52E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AE44B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3248A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BEC22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CE4E8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4C9CA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C6E80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4515C10" w14:textId="77777777">
              <w:tc>
                <w:tcPr>
                  <w:tcW w:w="383" w:type="dxa"/>
                </w:tcPr>
                <w:p w14:paraId="15321B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49B7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D0384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F05A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DC07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2783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F379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8B4A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B5EB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141B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6E90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B02A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4D68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19D33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DFF0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82154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1C1CD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2E41D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045C2F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3F54EF45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86C01C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28E3094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43EA5117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F35C97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D7E48C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0BAA169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2CEE593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64A2D9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C3D6FE" w14:textId="77777777" w:rsidR="00C823BC" w:rsidRDefault="00C823BC">
            <w:pPr>
              <w:jc w:val="center"/>
            </w:pPr>
          </w:p>
        </w:tc>
      </w:tr>
      <w:tr w:rsidR="00C823BC" w14:paraId="34B38691" w14:textId="77777777" w:rsidTr="001C598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14:paraId="68C860D2" w14:textId="11FC5E97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A3736FF" w14:textId="77777777"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are (unclothed) buttocks.</w:t>
            </w:r>
          </w:p>
          <w:p w14:paraId="6345C541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06AD28AE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E28E4D9" w14:textId="77777777">
              <w:tc>
                <w:tcPr>
                  <w:tcW w:w="383" w:type="dxa"/>
                </w:tcPr>
                <w:p w14:paraId="3BFE5B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80631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0AA967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B5B87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16A61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91C7C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4D231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EC43C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94377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C3F2A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E3DEE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18E03A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D2AC1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C5D41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095D8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FA94B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CB194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3A1B8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CE8DF3A" w14:textId="77777777">
              <w:tc>
                <w:tcPr>
                  <w:tcW w:w="383" w:type="dxa"/>
                </w:tcPr>
                <w:p w14:paraId="61E048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493C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A3B0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A7C3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15B1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8473C2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DBE7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55CD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C99A2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12C4F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FC09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17D9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0D10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D3D1B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65B2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4765E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C1A4A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7B604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3CC8A510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78712D5A" w14:textId="77777777"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8E5CE0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31DD7F5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AF29DAE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898079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B67C43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6DF005E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541DEB31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1AD496D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68AC4A84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1DD6306" w14:textId="77777777" w:rsidTr="001C598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63E2FA2" w14:textId="4976EF17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AB63436" w14:textId="77777777"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with an object such as a strap, belt, brush, paddle, rod, etc.</w:t>
            </w:r>
          </w:p>
          <w:p w14:paraId="3AFDFE11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3D08B528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0DCE2268" w14:textId="77777777">
              <w:tc>
                <w:tcPr>
                  <w:tcW w:w="383" w:type="dxa"/>
                </w:tcPr>
                <w:p w14:paraId="121A97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12D06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765F0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CC4FC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C2A07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366A77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433EE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74BD6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36824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D54EF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E6566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231B17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169BD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08628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5D0CB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6275D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F3047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A2739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DBE9F33" w14:textId="77777777">
              <w:tc>
                <w:tcPr>
                  <w:tcW w:w="383" w:type="dxa"/>
                </w:tcPr>
                <w:p w14:paraId="380AA4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5C8A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2E51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FDEF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FE321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8F68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9D46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A715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F306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4BAB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0C42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53A7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5DA7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F698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4DDB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FE041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92E2D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B9B3E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4EE32FA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21269DA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17ADAA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123CB81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1542F799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52152FE" w14:textId="77777777" w:rsidR="00C823BC" w:rsidRDefault="00C823BC" w:rsidP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A79ACC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8E5DAE2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450AD75C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BF4B44C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5B59337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3CA8A718" w14:textId="4103F8B7" w:rsidR="00C823BC" w:rsidRPr="001C5987" w:rsidRDefault="00C823BC">
      <w:pPr>
        <w:rPr>
          <w:sz w:val="2"/>
          <w:szCs w:val="2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0893C4F0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2D1F0582" w14:textId="2BE852A3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1A231223" w14:textId="77777777"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uched or fondled your body in a sexual way.</w:t>
            </w:r>
          </w:p>
          <w:p w14:paraId="4E7B8E3F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50CF64D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F1426F9" w14:textId="77777777">
              <w:tc>
                <w:tcPr>
                  <w:tcW w:w="383" w:type="dxa"/>
                </w:tcPr>
                <w:p w14:paraId="0D51EC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AD771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62CE9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401BA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1607E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DE7F5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6C712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E170F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5B9E2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729F2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F4890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DDE8E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2DFC42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19E16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8D948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2B322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D44D9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54C66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FFDF169" w14:textId="77777777">
              <w:tc>
                <w:tcPr>
                  <w:tcW w:w="383" w:type="dxa"/>
                </w:tcPr>
                <w:p w14:paraId="5327F8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7E8C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E117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5E56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021A5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C7F4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3003C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1417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DB2D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74AD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34BF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A9CA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0DCBA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DB62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558B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9E1A4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07DDD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797A7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C231E8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1A5856DA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4A08A94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9522E6E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0CC098D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E974D06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6D72C11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6673885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0F02F25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94D5657" w14:textId="77777777" w:rsidR="00C823BC" w:rsidRDefault="00C823BC" w:rsidP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6F60E69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33A1D985" w14:textId="7777777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27F6E928" w14:textId="27BAC9F0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65B5F53" w14:textId="77777777"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d you touch their body in a sexual way.</w:t>
            </w:r>
          </w:p>
          <w:p w14:paraId="3A64CB0B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7CE414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0C8C1409" w14:textId="77777777">
              <w:tc>
                <w:tcPr>
                  <w:tcW w:w="383" w:type="dxa"/>
                </w:tcPr>
                <w:p w14:paraId="4EAC45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1E587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D83FC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B7978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E13E9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CDFD0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14789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706AE2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4F75BF0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732F83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0C868A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2363D3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7A50B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1B4D2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0F645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2D4F6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F042C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E23C0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3F9AF1A" w14:textId="77777777">
              <w:tc>
                <w:tcPr>
                  <w:tcW w:w="383" w:type="dxa"/>
                </w:tcPr>
                <w:p w14:paraId="74E958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E814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5DE9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DC3EB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25C7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5238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4128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C44B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8C79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2270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5015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5542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E671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A53B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DCAC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0C35C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1D247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AFCEC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CBF719A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57761622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83BF37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EF8D3C8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0AE1838A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87FFD7C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12C21F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51ECE41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09DB53D5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E2BB90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2E66AA59" w14:textId="77777777" w:rsidR="00C823BC" w:rsidRDefault="00C823BC">
            <w:pPr>
              <w:jc w:val="center"/>
            </w:pPr>
          </w:p>
        </w:tc>
      </w:tr>
    </w:tbl>
    <w:p w14:paraId="70CD60F6" w14:textId="77777777" w:rsidR="00C823BC" w:rsidRDefault="00C823BC">
      <w:pPr>
        <w:rPr>
          <w:b/>
        </w:rPr>
      </w:pPr>
    </w:p>
    <w:p w14:paraId="120DC36B" w14:textId="77777777" w:rsidR="00C823BC" w:rsidRDefault="00C823BC">
      <w:pPr>
        <w:rPr>
          <w:b/>
        </w:rPr>
      </w:pPr>
    </w:p>
    <w:p w14:paraId="350E91B3" w14:textId="77777777" w:rsidR="00C823BC" w:rsidRDefault="00C823BC">
      <w:pPr>
        <w:rPr>
          <w:b/>
        </w:rPr>
      </w:pPr>
    </w:p>
    <w:p w14:paraId="0AF851DA" w14:textId="77777777"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6235127C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7368D928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185FBFE1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2C50E764" w14:textId="77777777"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 to your siblings (brother, sister, stepsiblings).</w:t>
            </w:r>
          </w:p>
          <w:p w14:paraId="36C9BA33" w14:textId="77777777"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14:paraId="73F90C51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45A7EC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EBF769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66C9062D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29130F84" w14:textId="47F3F233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B470714" w14:textId="77777777" w:rsidR="00C823BC" w:rsidRDefault="00C823BC">
            <w:pPr>
              <w:pStyle w:val="Tekstpodstawowy"/>
            </w:pPr>
            <w:r>
              <w:t>Intentionally pushed, grabbed, shoved, slapped, pinched, punched, or kicked your sibling (stepsibling).</w:t>
            </w:r>
          </w:p>
          <w:p w14:paraId="4EE77915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11D0D45" w14:textId="77777777" w:rsidR="00C823BC" w:rsidRDefault="00C823BC">
            <w:pPr>
              <w:rPr>
                <w:sz w:val="4"/>
              </w:rPr>
            </w:pPr>
          </w:p>
          <w:p w14:paraId="7292E675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D7D61DD" w14:textId="77777777">
              <w:tc>
                <w:tcPr>
                  <w:tcW w:w="383" w:type="dxa"/>
                </w:tcPr>
                <w:p w14:paraId="08A000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D4F75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C4AA3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67AEA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47A9A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E958C7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2A39ED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B5053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3A2EA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C0237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C2857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2A983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C2E77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DB393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7D3DD8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8A6150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680EE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B4B94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36039CF" w14:textId="77777777">
              <w:tc>
                <w:tcPr>
                  <w:tcW w:w="383" w:type="dxa"/>
                </w:tcPr>
                <w:p w14:paraId="2E2052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9180A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6919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D07A5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6D8B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A8665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F035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4893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D4F8B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9F5E0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E77C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9C3B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B402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CB68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7A91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D271C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08B04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04147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D96AB4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08352D38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B1464D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86D0EA7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AD7FD66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B211EF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0AF210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9932E9D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3E6FF66E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684DB90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08C0C818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32757B8C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48FED4CC" w14:textId="23E39F45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6D6175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733677E3" w14:textId="77777777" w:rsidR="00C823BC" w:rsidRDefault="00C823BC">
            <w:pPr>
              <w:pStyle w:val="Tekstpodstawowy"/>
              <w:spacing w:before="60"/>
            </w:pPr>
            <w:r>
              <w:t>Hit your sibling (stepsibling) so hard that it left marks for more than a few minutes.</w:t>
            </w:r>
          </w:p>
          <w:p w14:paraId="0BA2413F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AADB213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5F8303A" w14:textId="77777777">
              <w:tc>
                <w:tcPr>
                  <w:tcW w:w="383" w:type="dxa"/>
                </w:tcPr>
                <w:p w14:paraId="249578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549A6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579C1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AEFF7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2F0F3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0AE5A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BE4B0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F528C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CF5A6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70482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7308FF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B4923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7FDC08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74B8E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89DE4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C56D0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7992CD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FEB6E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693731D" w14:textId="77777777">
              <w:tc>
                <w:tcPr>
                  <w:tcW w:w="383" w:type="dxa"/>
                </w:tcPr>
                <w:p w14:paraId="2D5EF8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7932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8293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7414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3A80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55C6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BAA14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6E212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F620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5606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4A4A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0E5B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E5ACC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233E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12D2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117BF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72AE4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38DEB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1B4246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6E49F6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BC3865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70658C1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3987BC14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27472E8C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0D17E2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FE2BC4C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85E86C1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D64571B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D6E7B1B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6011814D" w14:textId="77777777" w:rsidR="00C823BC" w:rsidRPr="001C5987" w:rsidRDefault="00C823BC">
      <w:pPr>
        <w:rPr>
          <w:sz w:val="2"/>
          <w:szCs w:val="2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7D30C7F3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1A9A3FD7" w14:textId="6D387032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A8FDEEB" w14:textId="77777777" w:rsidR="00C823BC" w:rsidRDefault="00C823BC" w:rsidP="00C823BC">
            <w:pPr>
              <w:pStyle w:val="Tekstpodstawowy"/>
              <w:spacing w:before="60"/>
              <w:rPr>
                <w:b/>
              </w:rPr>
            </w:pPr>
            <w:r>
              <w:t>Hit your sibling (stepsibling) so hard, or intentionally harmed him/her in some way, that he/she received or should have received medical attention.</w:t>
            </w:r>
          </w:p>
          <w:p w14:paraId="6C679F9B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E62ED06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DA2358E" w14:textId="77777777">
              <w:tc>
                <w:tcPr>
                  <w:tcW w:w="383" w:type="dxa"/>
                </w:tcPr>
                <w:p w14:paraId="142BF8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5F42F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3D504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E1836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1F913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B5EC4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DB2DB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198C4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4CBA55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378AD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7B224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82BD4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47FF1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B4E2D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141C0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27AA4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05FD50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20039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F88DF93" w14:textId="77777777">
              <w:tc>
                <w:tcPr>
                  <w:tcW w:w="383" w:type="dxa"/>
                </w:tcPr>
                <w:p w14:paraId="12ED5D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2809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60D00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DFA2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D63FE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20E0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41AA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3E4E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5364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3C64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EC0E0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E247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9CCC63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DE10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288E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FFBDF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CC31A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3D1B7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0F5EF4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25E87D56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31D154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DC6E244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01E34CDC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80834A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DD9461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3619849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21C1A2F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6B256BF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15ABDC58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602E696F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373A705" w14:textId="798EA0F9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16DB3A78" w14:textId="77777777" w:rsidR="00C823BC" w:rsidRDefault="00C823BC" w:rsidP="00C823BC">
            <w:pPr>
              <w:pStyle w:val="Tekstpodstawowy"/>
              <w:spacing w:before="60"/>
            </w:pPr>
            <w:r>
              <w:t>Made inappropriate sexual comments or suggestions to your sibling (stepsibling).</w:t>
            </w:r>
          </w:p>
          <w:p w14:paraId="735EC44A" w14:textId="77777777" w:rsidR="00C823BC" w:rsidRDefault="00C823BC" w:rsidP="00C823BC">
            <w:pPr>
              <w:pStyle w:val="Tekstpodstawowy"/>
            </w:pPr>
          </w:p>
          <w:p w14:paraId="159D3BA7" w14:textId="77777777" w:rsidR="00C823BC" w:rsidRPr="008002BC" w:rsidRDefault="00C823BC" w:rsidP="00C823BC">
            <w:pPr>
              <w:pStyle w:val="Tekstpodstawowy"/>
            </w:pPr>
            <w:r>
              <w:rPr>
                <w:sz w:val="18"/>
              </w:rPr>
              <w:t>Please check all ages that apply.</w:t>
            </w:r>
          </w:p>
          <w:p w14:paraId="4C063761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09B2C3B" w14:textId="77777777">
              <w:tc>
                <w:tcPr>
                  <w:tcW w:w="383" w:type="dxa"/>
                </w:tcPr>
                <w:p w14:paraId="258769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6E8C3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A9377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4669A1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D52E0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F7ABA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2464F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E716A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700726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D4C59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5060F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47C61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2BB2E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1E5F9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E9585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935EC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4B177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774BC3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78F0807" w14:textId="77777777">
              <w:tc>
                <w:tcPr>
                  <w:tcW w:w="383" w:type="dxa"/>
                </w:tcPr>
                <w:p w14:paraId="4BFCAC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622A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F8A8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D684A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0778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B798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5AD1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282F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AE70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25C6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4225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AA06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C455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0CAB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0CF3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6D784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4F8F6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E20B3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533C25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0DB28C19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15B5596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93462DE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19C1C84D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A2DE9CB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0E6EF6F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20498D3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1567BA9C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76EB1FC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CAEFD0A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6EEA4B2" w14:textId="77777777" w:rsidTr="001C598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558EC85" w14:textId="005A998B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F765D7E" w14:textId="77777777" w:rsidR="00C823BC" w:rsidRDefault="00C823BC" w:rsidP="00C823BC">
            <w:pPr>
              <w:pStyle w:val="Tekstpodstawowy"/>
              <w:spacing w:before="60"/>
              <w:rPr>
                <w:b/>
              </w:rPr>
            </w:pPr>
            <w:r>
              <w:t>Threatened to harm your sibling (stepsibling).</w:t>
            </w:r>
          </w:p>
          <w:p w14:paraId="3AED86F0" w14:textId="77777777" w:rsidR="00C823BC" w:rsidRDefault="00C823BC" w:rsidP="00C823BC">
            <w:pPr>
              <w:pStyle w:val="Tekstpodstawowy"/>
              <w:spacing w:before="60"/>
            </w:pPr>
          </w:p>
          <w:p w14:paraId="455E68B3" w14:textId="77777777" w:rsidR="00C823BC" w:rsidRDefault="00C823BC">
            <w:pPr>
              <w:spacing w:before="60"/>
              <w:rPr>
                <w:b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1E367C1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0E8A8F9D" w14:textId="77777777">
              <w:tc>
                <w:tcPr>
                  <w:tcW w:w="383" w:type="dxa"/>
                </w:tcPr>
                <w:p w14:paraId="1C1030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3432D2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CBB207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1D8D0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5BE71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62476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FF210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45F7D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4E5E4D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12DC65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C31B50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9F9EA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39A12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8D0E4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0EA00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C2324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B4EF7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F8BBAC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7D2633E" w14:textId="77777777">
              <w:tc>
                <w:tcPr>
                  <w:tcW w:w="383" w:type="dxa"/>
                </w:tcPr>
                <w:p w14:paraId="74B429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AA73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0F13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96FBC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96FE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C0C1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C9F9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6ACC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28F8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D417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A8D22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7F0A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B9C3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86FA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5263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4D02F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1C2AD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47E99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D360268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1C075B86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14EF46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D01F8C4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3FB154A4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1108DE7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C4B284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A54728D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4BB4763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FAE9BB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897E9BB" w14:textId="77777777" w:rsidR="00C823BC" w:rsidRDefault="00C823BC">
            <w:pPr>
              <w:jc w:val="center"/>
            </w:pPr>
          </w:p>
        </w:tc>
      </w:tr>
    </w:tbl>
    <w:p w14:paraId="2C30FA83" w14:textId="77777777" w:rsidR="00C823BC" w:rsidRDefault="00C823BC">
      <w:pPr>
        <w:rPr>
          <w:b/>
        </w:rPr>
      </w:pPr>
    </w:p>
    <w:p w14:paraId="6E072FC1" w14:textId="77777777" w:rsidR="00C823BC" w:rsidRDefault="00C823BC">
      <w:pPr>
        <w:rPr>
          <w:b/>
        </w:rPr>
      </w:pPr>
    </w:p>
    <w:p w14:paraId="24BFF9D9" w14:textId="77777777" w:rsidR="00C823BC" w:rsidRDefault="00C823BC">
      <w:pPr>
        <w:rPr>
          <w:b/>
        </w:rPr>
      </w:pPr>
    </w:p>
    <w:p w14:paraId="73E0C1AF" w14:textId="77777777" w:rsidR="00C823BC" w:rsidRDefault="00C823BC">
      <w:pPr>
        <w:rPr>
          <w:b/>
        </w:rPr>
      </w:pPr>
    </w:p>
    <w:p w14:paraId="10735E33" w14:textId="77777777" w:rsidR="00C823BC" w:rsidRDefault="00C823BC">
      <w:pPr>
        <w:rPr>
          <w:b/>
        </w:rPr>
      </w:pPr>
    </w:p>
    <w:p w14:paraId="34F17550" w14:textId="77777777" w:rsidR="00C823BC" w:rsidRDefault="00C823BC">
      <w:pPr>
        <w:rPr>
          <w:b/>
        </w:rPr>
      </w:pPr>
    </w:p>
    <w:p w14:paraId="2E2E4D0A" w14:textId="77777777" w:rsidR="00C823BC" w:rsidRDefault="00C823BC">
      <w:pPr>
        <w:rPr>
          <w:b/>
        </w:rPr>
      </w:pPr>
    </w:p>
    <w:p w14:paraId="414E3D58" w14:textId="77777777" w:rsidR="00C823BC" w:rsidRDefault="00C823BC">
      <w:pPr>
        <w:rPr>
          <w:b/>
        </w:rPr>
      </w:pPr>
    </w:p>
    <w:p w14:paraId="71942219" w14:textId="77777777" w:rsidR="00C823BC" w:rsidRDefault="00C823BC">
      <w:pPr>
        <w:rPr>
          <w:b/>
        </w:rPr>
      </w:pPr>
    </w:p>
    <w:p w14:paraId="5AECFDB6" w14:textId="77777777"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11639AA9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0CE06DC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AE9F44D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4C4DE14C" w14:textId="77777777"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adults or older individuals NOT living in the house do hurtful things to you.</w:t>
            </w:r>
          </w:p>
          <w:p w14:paraId="62C90AB5" w14:textId="77777777"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14:paraId="55ACA362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B04DA7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43CF3D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67D67475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3530FC2B" w14:textId="3490DC0A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346CEFF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14:paraId="3E7FCA27" w14:textId="77777777" w:rsidR="00C823BC" w:rsidRDefault="00C823BC">
            <w:pPr>
              <w:pStyle w:val="Tekstpodstawowy"/>
            </w:pPr>
            <w:r>
              <w:t>Made inappropriate sexual comments or suggestions to you.</w:t>
            </w:r>
          </w:p>
          <w:p w14:paraId="477B18E1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87639FE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13BD6E06" w14:textId="77777777">
              <w:tc>
                <w:tcPr>
                  <w:tcW w:w="383" w:type="dxa"/>
                </w:tcPr>
                <w:p w14:paraId="4A9B9F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F3C8C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0F321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A51EF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46866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43057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D9C62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37D34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4555FF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F26A3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8521F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198DD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07615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D1CCF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55F52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4F6D7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CC4D9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6CBCE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BE3D51A" w14:textId="77777777">
              <w:tc>
                <w:tcPr>
                  <w:tcW w:w="383" w:type="dxa"/>
                </w:tcPr>
                <w:p w14:paraId="6532A3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2A950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71EB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5EBE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C2EA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B647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D997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9CD8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1AA7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A134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7A53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E913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A9EE9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68FE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00596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16904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4EA1C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45996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E73379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5285A1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8162EE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61327DE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7ED4D75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15C16B3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83B753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C0CEDC9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770B2F4D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322A3C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62F18DB6" w14:textId="77777777" w:rsidR="00C823BC" w:rsidRDefault="00C823BC">
            <w:pPr>
              <w:jc w:val="center"/>
            </w:pPr>
          </w:p>
        </w:tc>
      </w:tr>
      <w:tr w:rsidR="00C823BC" w14:paraId="4B61ABBA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293E8838" w14:textId="0EA28D33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5EFC8C68" w14:textId="77777777" w:rsidR="00C823BC" w:rsidRDefault="00C823BC">
            <w:pPr>
              <w:pStyle w:val="Tekstpodstawowy"/>
              <w:spacing w:before="60"/>
            </w:pPr>
            <w:r>
              <w:t>Touched or fondled your body in a sexual way.</w:t>
            </w:r>
          </w:p>
          <w:p w14:paraId="19A3573D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A567064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381E65D" w14:textId="77777777">
              <w:tc>
                <w:tcPr>
                  <w:tcW w:w="383" w:type="dxa"/>
                </w:tcPr>
                <w:p w14:paraId="51226C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30B37D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0D46A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00E3D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D61F2C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1AC05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F5807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F36C7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384F7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F12DD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1C506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E98F6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2D4613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7453E1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101F1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29172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0F4C0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8814D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5593C8B" w14:textId="77777777">
              <w:trPr>
                <w:trHeight w:val="134"/>
              </w:trPr>
              <w:tc>
                <w:tcPr>
                  <w:tcW w:w="383" w:type="dxa"/>
                </w:tcPr>
                <w:p w14:paraId="396F68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F9CA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D479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43DE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6B564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DD8B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4AC3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416E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270C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2539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1F8F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C3AC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C062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895C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6AAA9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C2C8B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3EA69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2D235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B746A1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6C1642FA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D14563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03BB33B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0D57839A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160620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99D2F1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E23D1BB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7F31C700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3AC439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2A8A8D3" w14:textId="77777777" w:rsidR="00C823BC" w:rsidRDefault="00C823BC">
            <w:pPr>
              <w:jc w:val="center"/>
            </w:pPr>
          </w:p>
        </w:tc>
      </w:tr>
      <w:tr w:rsidR="00C823BC" w14:paraId="4C9021C4" w14:textId="77777777" w:rsidTr="001C598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8EC3934" w14:textId="289C8C26" w:rsidR="00C823BC" w:rsidRDefault="00C823BC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2</w:t>
            </w:r>
            <w:r w:rsidR="006D6175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95B3817" w14:textId="77777777" w:rsidR="00C823BC" w:rsidRDefault="00C823BC">
            <w:pPr>
              <w:pStyle w:val="Tekstpodstawowy"/>
              <w:spacing w:before="60"/>
            </w:pPr>
            <w:r>
              <w:t>Attempted to have any type of sexual intercourse (oral, anal or vaginal) with you.</w:t>
            </w:r>
          </w:p>
          <w:p w14:paraId="0B8386AD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FD256CA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95199E5" w14:textId="77777777">
              <w:tc>
                <w:tcPr>
                  <w:tcW w:w="383" w:type="dxa"/>
                </w:tcPr>
                <w:p w14:paraId="535869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01C910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99202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168B6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9210B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3BA68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213888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0C78B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24ECD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41F0A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5D189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2A76C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C000F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96F8E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7C24B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3CB21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2E2DD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446C0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8607771" w14:textId="77777777">
              <w:tc>
                <w:tcPr>
                  <w:tcW w:w="383" w:type="dxa"/>
                </w:tcPr>
                <w:p w14:paraId="7A89E7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7541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84E26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17C5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0473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DD09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C519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75FF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E7DB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ECC8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DE23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FDFC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C0EA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E661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2FA3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BA378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950B9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8EEB3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7D3235D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6A005D4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B0688D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4BC6E1B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3BD8DF05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9F09B29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E7D2D4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33F4EF7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3EC546E7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13DD859" w14:textId="77777777" w:rsidR="00C823BC" w:rsidRDefault="00C823BC" w:rsidP="00C823BC">
            <w:pPr>
              <w:spacing w:before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CA18C4D" w14:textId="77777777" w:rsidR="00C823BC" w:rsidRDefault="00C823BC">
            <w:pPr>
              <w:jc w:val="center"/>
            </w:pPr>
          </w:p>
        </w:tc>
      </w:tr>
      <w:tr w:rsidR="00C823BC" w14:paraId="7AB652BE" w14:textId="77777777" w:rsidTr="001C598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14:paraId="506C3418" w14:textId="24F78F14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22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2175907" w14:textId="77777777" w:rsidR="00C823BC" w:rsidRDefault="00C823BC">
            <w:pPr>
              <w:pStyle w:val="Tekstpodstawowy"/>
            </w:pPr>
            <w:r>
              <w:t>Actually had sexual intercourse (oral, anal or vaginal) with you.</w:t>
            </w:r>
          </w:p>
          <w:p w14:paraId="34BF595B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BD3BC8B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B83EFD4" w14:textId="77777777">
              <w:tc>
                <w:tcPr>
                  <w:tcW w:w="383" w:type="dxa"/>
                </w:tcPr>
                <w:p w14:paraId="74F4FB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55145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9E8BB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06671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51892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AB7E5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BEF3A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73B1A0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057D6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4C4D4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E23FF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6017F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2973B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ECE2D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6A87D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8EA3D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D4AEC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E61DD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C197853" w14:textId="77777777">
              <w:tc>
                <w:tcPr>
                  <w:tcW w:w="383" w:type="dxa"/>
                </w:tcPr>
                <w:p w14:paraId="4F9467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6541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68707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2E32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4552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85B1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1E8023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AAEF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B3A9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8785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929D9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9255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D446E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B00A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7F10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8A264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90675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7DB1D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82A0210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6E9DE7AB" w14:textId="77777777"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ACD6C6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5C39662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B6D22F0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4E23C6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6345F4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23856E0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669A3AB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DB8BE3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33666826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21250C3C" w14:textId="77777777" w:rsidR="00C823BC" w:rsidRDefault="00C823BC">
      <w:pPr>
        <w:rPr>
          <w:b/>
        </w:rPr>
      </w:pPr>
    </w:p>
    <w:p w14:paraId="2553222E" w14:textId="77777777" w:rsidR="00C823BC" w:rsidRDefault="00C823BC">
      <w:pPr>
        <w:rPr>
          <w:b/>
        </w:rPr>
      </w:pPr>
    </w:p>
    <w:p w14:paraId="377BF8E2" w14:textId="77777777" w:rsidR="001C5987" w:rsidRDefault="001C5987">
      <w:pPr>
        <w:rPr>
          <w:b/>
        </w:rPr>
      </w:pPr>
    </w:p>
    <w:p w14:paraId="081D4999" w14:textId="77777777" w:rsidR="001C5987" w:rsidRDefault="001C5987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152E5680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01530406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8CE0E54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4408968A" w14:textId="77777777"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intense arguments or physical fights occur between parents, stepparents or other adults (boyfriends, girlfriends, grandparents) living in the household.</w:t>
            </w:r>
          </w:p>
          <w:p w14:paraId="18841243" w14:textId="77777777"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6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14:paraId="1DBD5DEC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4C8E87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A8A42B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2EC368A7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2DB9352F" w14:textId="4D62CC04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53A06E5" w14:textId="77777777" w:rsidR="00C823BC" w:rsidRDefault="00C823BC">
            <w:pPr>
              <w:pStyle w:val="Tekstpodstawowy"/>
            </w:pPr>
            <w:r>
              <w:t>Witnessed adults living in the household argue intensely with your mother (stepmother, grandmother), say derogatory things to her, or threaten her with harm.</w:t>
            </w:r>
          </w:p>
          <w:p w14:paraId="0E274939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430D4DE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FA2F1F5" w14:textId="77777777">
              <w:tc>
                <w:tcPr>
                  <w:tcW w:w="383" w:type="dxa"/>
                </w:tcPr>
                <w:p w14:paraId="306315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4321DF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1B4B3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3C521C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50ED9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5BB4C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D6585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AAC55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057E2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68D46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4D54D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5FE7A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EA237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043FF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B9F63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CB0E0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8A570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DDBAD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ADF04CA" w14:textId="77777777">
              <w:tc>
                <w:tcPr>
                  <w:tcW w:w="383" w:type="dxa"/>
                </w:tcPr>
                <w:p w14:paraId="092926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BB0A0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7BD8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3438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6A02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1E3CA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CA446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AF50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CA1CF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A69A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8C3E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3915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01F1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9F8E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2B66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91287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6DE93B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3D559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8C78E46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AAA0BEA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897ECD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765F654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1DA7E908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4DA39CC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18C1E24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1124D74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1632338F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1EF0B55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13689907" w14:textId="77777777" w:rsidR="00C823BC" w:rsidRDefault="00C823BC">
            <w:pPr>
              <w:jc w:val="center"/>
            </w:pPr>
          </w:p>
        </w:tc>
      </w:tr>
      <w:tr w:rsidR="00C823BC" w14:paraId="51E958A4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1992909C" w14:textId="5358A762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lastRenderedPageBreak/>
              <w:t>24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26C25E28" w14:textId="77777777" w:rsidR="00C823BC" w:rsidRDefault="00C823BC">
            <w:pPr>
              <w:pStyle w:val="Tekstpodstawowy"/>
              <w:spacing w:before="60"/>
            </w:pPr>
            <w:r>
              <w:t>Witnessed adults living in the household argue intensely with your father (stepfather, grandfather), say derogatory things to him, or threaten him with harm.</w:t>
            </w:r>
          </w:p>
          <w:p w14:paraId="09A2E1D4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8BE2575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1B5D5C3" w14:textId="77777777">
              <w:tc>
                <w:tcPr>
                  <w:tcW w:w="383" w:type="dxa"/>
                </w:tcPr>
                <w:p w14:paraId="41AFD0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0D00E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8BDAB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3F6FA3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8E414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20FA00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1F1E5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7F29F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1EE55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F516E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1FD8E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756FE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F6B80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A25FF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ECEC4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D46DA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239BA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BA4F0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D6A794E" w14:textId="77777777">
              <w:tc>
                <w:tcPr>
                  <w:tcW w:w="383" w:type="dxa"/>
                </w:tcPr>
                <w:p w14:paraId="17D6810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2054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6477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3732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8981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375A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3954F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22098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9A1C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524D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66ACA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DF9FF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08EF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DA8A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2FC62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752A4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870DA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C874B8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8BC5C69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0D31EF08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FABB2F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8FC8166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59FCE239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57F791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654BBF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BBC12C7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09293589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0CF7891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F51D872" w14:textId="77777777" w:rsidR="00C823BC" w:rsidRDefault="00C823BC">
            <w:pPr>
              <w:jc w:val="center"/>
            </w:pPr>
          </w:p>
        </w:tc>
      </w:tr>
      <w:tr w:rsidR="00C823BC" w14:paraId="7E3E8F3A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7FFA7380" w14:textId="0C6BC1B8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62DF33B" w14:textId="77777777" w:rsidR="00C823BC" w:rsidRDefault="00C823BC">
            <w:pPr>
              <w:pStyle w:val="Tekstpodstawowy"/>
            </w:pPr>
            <w:r>
              <w:t>Saw adults living in the household push, grab, slap or throw something at your mother (stepmother, grandmother).</w:t>
            </w:r>
          </w:p>
          <w:p w14:paraId="6BD8F07A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C8E748C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069E8E7" w14:textId="77777777">
              <w:tc>
                <w:tcPr>
                  <w:tcW w:w="383" w:type="dxa"/>
                </w:tcPr>
                <w:p w14:paraId="001A25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617EF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F535F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C7520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46173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98CBB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6FF06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0B8E8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0CE41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73A5F4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0930E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49752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C3730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C4E8C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C75DC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09ABB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B162D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CE60C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460E056" w14:textId="77777777">
              <w:tc>
                <w:tcPr>
                  <w:tcW w:w="383" w:type="dxa"/>
                </w:tcPr>
                <w:p w14:paraId="5A18C2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D783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D3BE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64FF0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C93E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6243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6B4E3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8218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DE4AB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9B68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13A0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F41A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ADCB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54BA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837A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CF0C4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BC0F9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51FEA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38B110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6918B51F" w14:textId="77777777"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3E94AF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7EDC45D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57930D82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3F7A196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A2C805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8439AB7" w14:textId="77777777"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4493188D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5A21AA4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588EED9D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7C4B5BB7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3D7C1AE5" w14:textId="1A28B1AE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5D209B75" w14:textId="77777777" w:rsidR="00C823BC" w:rsidRDefault="00C823BC">
            <w:pPr>
              <w:pStyle w:val="Tekstpodstawowy"/>
              <w:spacing w:before="60"/>
            </w:pPr>
            <w:r>
              <w:t>Saw adults living in the household push, grab, slap or throw something at your father (stepfather, grandfather).</w:t>
            </w:r>
          </w:p>
          <w:p w14:paraId="46F8B04B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D901073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41C4ADC" w14:textId="77777777">
              <w:tc>
                <w:tcPr>
                  <w:tcW w:w="383" w:type="dxa"/>
                </w:tcPr>
                <w:p w14:paraId="2AD3F8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0F10F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AEBB8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00D1A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1C957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4356C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097FB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19BFD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86BB1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76928A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EDD10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1C2E9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D79AC7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FDAF2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D88AB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F2BAF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9F88D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F66C1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1E16A4D" w14:textId="77777777">
              <w:tc>
                <w:tcPr>
                  <w:tcW w:w="383" w:type="dxa"/>
                </w:tcPr>
                <w:p w14:paraId="7C70D7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013B34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D29D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EFA7C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0598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AF9A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CFE7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0244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603DF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9380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AB14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388E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B020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7EB5D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7246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A0BF0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70E3F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8A4B5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FB7DA58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B406205" w14:textId="77777777"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FFD43F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2262983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D134FF1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14:paraId="68EECA15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2BCB797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7FEE0E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806091B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A9823D5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14:paraId="29A35FBF" w14:textId="77777777"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14:paraId="7B9CF32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F293E64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45BB3AE5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14:paraId="3ACF2E45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14:paraId="392EE70E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06BF87EE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762E3B1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7C5F4D1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504D9E89" w14:textId="77777777" w:rsidR="00C823BC" w:rsidRDefault="00C823BC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children your own age or older do hurtful things like bully or harass you.</w:t>
            </w:r>
          </w:p>
          <w:p w14:paraId="4CC7D8D7" w14:textId="77777777"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14:paraId="29D69F9A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9B5953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62A104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2FCCFE3F" w14:textId="77777777">
        <w:trPr>
          <w:trHeight w:val="2703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7CCE6CE8" w14:textId="0B34DE0F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1634EA02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14:paraId="07020D98" w14:textId="77777777" w:rsidR="00C823BC" w:rsidRDefault="00C823BC">
            <w:pPr>
              <w:pStyle w:val="Tekstpodstawowy"/>
            </w:pPr>
            <w:r>
              <w:t>Swore at you, called you names, said insulting things like your “fat”, “ugly”, “stupid”, etc. more than a few times a year.</w:t>
            </w:r>
          </w:p>
          <w:p w14:paraId="74D042E7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4A38B1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EC38C3C" w14:textId="77777777">
              <w:tc>
                <w:tcPr>
                  <w:tcW w:w="383" w:type="dxa"/>
                </w:tcPr>
                <w:p w14:paraId="411B85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7DDC7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22F32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7B850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5043B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E7072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AE71D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F5B24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68F73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84292A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D014D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5FDE4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7831D2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A724B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7DC2E1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84ABDC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65FAE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FB430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D342C38" w14:textId="77777777">
              <w:tc>
                <w:tcPr>
                  <w:tcW w:w="383" w:type="dxa"/>
                </w:tcPr>
                <w:p w14:paraId="2EE7E6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1944D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6645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96B0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04D3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3409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54F9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E834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2E18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6DAC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7AD7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AD60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D6A1A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A87E2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1159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69507E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E5C01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ABC19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59141E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009A016E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 (e.g., boyfriend, girlfriend, someone you associated with on a social, romantic or intimate level).</w:t>
            </w:r>
          </w:p>
          <w:p w14:paraId="2F358984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A6AEBBE" w14:textId="77777777">
              <w:tc>
                <w:tcPr>
                  <w:tcW w:w="383" w:type="dxa"/>
                </w:tcPr>
                <w:p w14:paraId="33E95B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A646A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9597E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944B4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BDF1E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9A09C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19908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6F23C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603A5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4EF97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697D2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197FC7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610050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F9E2A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1D8D53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67978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D1288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B0E30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A7EB849" w14:textId="77777777">
              <w:tc>
                <w:tcPr>
                  <w:tcW w:w="383" w:type="dxa"/>
                </w:tcPr>
                <w:p w14:paraId="52E2BE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FB407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8143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2174F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459C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9115C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FDD0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451F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D7CC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C361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90C7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4324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EBF8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AB32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CB57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8ED5A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4C74D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D0597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A70A7D5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EE34BA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0DA2521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BCF2659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14:paraId="04FF097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471BBC4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E12CEA8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28EB4D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7BD2DBF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F90B959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14:paraId="1E238EA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5525931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D887FB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18988FAF" w14:textId="77777777" w:rsidR="00C823BC" w:rsidRDefault="00C823BC">
            <w:pPr>
              <w:jc w:val="center"/>
            </w:pPr>
          </w:p>
        </w:tc>
      </w:tr>
      <w:tr w:rsidR="00C823BC" w14:paraId="28382DC4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66429046" w14:textId="0F3477C6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22A5C205" w14:textId="77777777" w:rsidR="00C823BC" w:rsidRDefault="00C823BC">
            <w:pPr>
              <w:pStyle w:val="Tekstpodstawowy"/>
              <w:spacing w:before="60"/>
            </w:pPr>
            <w:r>
              <w:t>Said hurtful things that made you feel bad, embarrassed or humiliated more than a few times a year.</w:t>
            </w:r>
          </w:p>
          <w:p w14:paraId="4C110592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40F7E04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AF8B6E6" w14:textId="77777777">
              <w:tc>
                <w:tcPr>
                  <w:tcW w:w="383" w:type="dxa"/>
                </w:tcPr>
                <w:p w14:paraId="216240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14AF7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40FC9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CB165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C8156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8E4A4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68D1F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EEE84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F5A55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79034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24464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4C77F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47673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F2BD0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EF5D5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8156C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08FFD1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91237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5D01631" w14:textId="77777777">
              <w:tc>
                <w:tcPr>
                  <w:tcW w:w="383" w:type="dxa"/>
                </w:tcPr>
                <w:p w14:paraId="228D5E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7644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823568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BC73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A247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ABF9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8A96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C2D9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2BF5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640B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114E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7F6B47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7561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2F9D7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B853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B578A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86DA8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1DCFC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AF01F27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48E814B4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14:paraId="0A6F08B2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0C8E40C" w14:textId="77777777">
              <w:tc>
                <w:tcPr>
                  <w:tcW w:w="383" w:type="dxa"/>
                </w:tcPr>
                <w:p w14:paraId="60AD5D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5DD1A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E4B00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E5BCD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2E4D6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200672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26FDF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8E0C9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29EBE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EF9DC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29048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143740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26B57C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B81BB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AF5E2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61029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51871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5BCA3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6C45ABC" w14:textId="77777777">
              <w:tc>
                <w:tcPr>
                  <w:tcW w:w="383" w:type="dxa"/>
                </w:tcPr>
                <w:p w14:paraId="45E179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FFE9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A86C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966A4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CC05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EC0F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2C0F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642C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0B69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E25A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AB72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4166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0A24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3178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F9E4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7D16D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85B55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2ECF0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5D99BBE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838796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99632CA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12276F7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0DEADF8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68CF3B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86F630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43663A0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0598BC6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4F81907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891050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E7A6317" w14:textId="77777777" w:rsidR="00C823BC" w:rsidRDefault="00C823BC">
            <w:pPr>
              <w:jc w:val="center"/>
            </w:pPr>
          </w:p>
        </w:tc>
      </w:tr>
    </w:tbl>
    <w:p w14:paraId="0E408BD4" w14:textId="77777777" w:rsidR="00C823BC" w:rsidRDefault="00C823BC"/>
    <w:p w14:paraId="5D40EC67" w14:textId="77777777" w:rsidR="00C823BC" w:rsidRDefault="00C823BC"/>
    <w:p w14:paraId="1EBA0196" w14:textId="77777777" w:rsidR="00C823BC" w:rsidRDefault="00C823BC"/>
    <w:p w14:paraId="60DBACFC" w14:textId="77777777"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6700B8D8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6688230D" w14:textId="2073A3CC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FB58BF5" w14:textId="77777777" w:rsidR="00C823BC" w:rsidRDefault="00C823BC">
            <w:pPr>
              <w:pStyle w:val="Tekstpodstawowy"/>
            </w:pPr>
            <w:r>
              <w:t>Said things behind your back, posted derogatory messages about you, or spread rumors about you.</w:t>
            </w:r>
          </w:p>
          <w:p w14:paraId="42C6EE80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4B87CB0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02E18B79" w14:textId="77777777">
              <w:tc>
                <w:tcPr>
                  <w:tcW w:w="383" w:type="dxa"/>
                </w:tcPr>
                <w:p w14:paraId="149464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BD1E0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DA1C6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255F2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6490F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BE88B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33687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DEEE1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0511A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27A0B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F139D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E9F23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A25D1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7D818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81D9C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31743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E8F97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5B81A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EC09AAD" w14:textId="77777777">
              <w:tc>
                <w:tcPr>
                  <w:tcW w:w="383" w:type="dxa"/>
                </w:tcPr>
                <w:p w14:paraId="21B048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D24C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DEDF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3A51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D4AAF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4DF3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8500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76C2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60C20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5684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353C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963B4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1034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CCD6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5B2A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A8CCB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6660D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40F01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DFA9B3E" w14:textId="77777777" w:rsidR="00C823BC" w:rsidRDefault="00C823BC">
            <w:pPr>
              <w:rPr>
                <w:sz w:val="4"/>
              </w:rPr>
            </w:pPr>
          </w:p>
          <w:p w14:paraId="62225C6F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14:paraId="5B40F008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161A6A1" w14:textId="77777777">
              <w:tc>
                <w:tcPr>
                  <w:tcW w:w="383" w:type="dxa"/>
                </w:tcPr>
                <w:p w14:paraId="654537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B6946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0BD79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FF314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B6F2D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320B0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813A7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51694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E520E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D0729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76DA66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39261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1A001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25D2D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B9516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1806B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6A52A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96DB9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850494B" w14:textId="77777777">
              <w:tc>
                <w:tcPr>
                  <w:tcW w:w="383" w:type="dxa"/>
                </w:tcPr>
                <w:p w14:paraId="0A4246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8754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B0F2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44DF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31EA3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F2DA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B84C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4FA0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DCCB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7625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9956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A1EE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33FBE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8341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6364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51D93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AA746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E387E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B18BF99" w14:textId="77777777" w:rsidR="00C823BC" w:rsidRDefault="00C823BC">
            <w:pPr>
              <w:rPr>
                <w:sz w:val="4"/>
              </w:rPr>
            </w:pPr>
          </w:p>
          <w:p w14:paraId="2F7B4C5D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82D685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107F823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59C75B9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50107F1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3E8CF7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56C5CA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92B4AA3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2CDB0C2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6A6D41A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C7D7511" w14:textId="77777777"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74010A9A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D05FE17" w14:textId="7777777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21C01CE6" w14:textId="6E53389C"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t xml:space="preserve"> </w:t>
            </w:r>
            <w:r w:rsidR="006D6175">
              <w:rPr>
                <w:sz w:val="20"/>
              </w:rPr>
              <w:t>30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622162A4" w14:textId="77777777" w:rsidR="00C823BC" w:rsidRDefault="00C823BC">
            <w:pPr>
              <w:pStyle w:val="Tekstpodstawowy"/>
              <w:spacing w:before="60"/>
            </w:pPr>
            <w:r>
              <w:t>Intentionally excluded you from activities or groups.</w:t>
            </w:r>
          </w:p>
          <w:p w14:paraId="35D22B89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ADCE735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0B2D4F0" w14:textId="77777777">
              <w:tc>
                <w:tcPr>
                  <w:tcW w:w="383" w:type="dxa"/>
                </w:tcPr>
                <w:p w14:paraId="679EBE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4FF2FA6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77DE9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4835F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F057C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07863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58241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10CC2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719B35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A6AE94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28569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331BE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65872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A3DAD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B3E01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4BDF2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60FFC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E4FA6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197C29C" w14:textId="77777777">
              <w:tc>
                <w:tcPr>
                  <w:tcW w:w="383" w:type="dxa"/>
                </w:tcPr>
                <w:p w14:paraId="479FD8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46390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305D5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CDE6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0F6C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B3DB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0B8D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3FFC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B48F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0178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71AE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4977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7696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568CA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3B90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829F1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C1510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F2320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611B25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3FF37B03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14:paraId="7AC2FFE6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DCD886B" w14:textId="77777777">
              <w:tc>
                <w:tcPr>
                  <w:tcW w:w="383" w:type="dxa"/>
                </w:tcPr>
                <w:p w14:paraId="25E004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E10FD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CC791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F33BE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F1E22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2221A20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F5259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54A58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033AA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910BC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21A52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6EC55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395C5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3C12B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4BFAE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89122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02E9D2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F398C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12EA9A7" w14:textId="77777777">
              <w:tc>
                <w:tcPr>
                  <w:tcW w:w="383" w:type="dxa"/>
                </w:tcPr>
                <w:p w14:paraId="10F758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10A1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1983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D426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E6E1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70CD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99B20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4BF3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C58A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5330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6A09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FD3C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057D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B3CE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0CF2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FB689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8D5E2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05392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62F24FC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9AAD60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9E1A0EF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5FE7DB3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5CD1F0D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D11982F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27083DB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235161D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499E0E9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4FA23EE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E52F291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F305A52" w14:textId="77777777" w:rsidR="00C823BC" w:rsidRDefault="00C823BC">
            <w:pPr>
              <w:jc w:val="center"/>
            </w:pPr>
          </w:p>
        </w:tc>
      </w:tr>
      <w:tr w:rsidR="00C823BC" w14:paraId="2FC64D80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59F18D66" w14:textId="5FE785EB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31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2CA621D" w14:textId="77777777" w:rsidR="00C823BC" w:rsidRDefault="00C823BC">
            <w:pPr>
              <w:pStyle w:val="Tekstpodstawowy"/>
            </w:pPr>
            <w:r>
              <w:t>Acted in a way that made you afraid that you might be physically hurt.</w:t>
            </w:r>
          </w:p>
          <w:p w14:paraId="4922C721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63E1999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87201CB" w14:textId="77777777">
              <w:tc>
                <w:tcPr>
                  <w:tcW w:w="383" w:type="dxa"/>
                </w:tcPr>
                <w:p w14:paraId="2768EF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FC84B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1FCE53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DF35E8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C7D52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ED9B2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0A3C7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61C0D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D442A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B26812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F3649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20B74F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3365F6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9BBB9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1D4A9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666F4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6AE63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B2293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8FEDEC2" w14:textId="77777777">
              <w:tc>
                <w:tcPr>
                  <w:tcW w:w="383" w:type="dxa"/>
                </w:tcPr>
                <w:p w14:paraId="58BBAF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3C10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4F70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933A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3BBB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9878A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CBE2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CA48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A5762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75F7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9AFC5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3472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12FB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34EE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A885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61C2F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264DC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2754C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34B46596" w14:textId="77777777" w:rsidR="00C823BC" w:rsidRDefault="00C823BC">
            <w:pPr>
              <w:rPr>
                <w:sz w:val="4"/>
              </w:rPr>
            </w:pPr>
          </w:p>
          <w:p w14:paraId="07A9EC4F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14:paraId="1CDB4AC0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0A92ADB" w14:textId="77777777">
              <w:tc>
                <w:tcPr>
                  <w:tcW w:w="383" w:type="dxa"/>
                </w:tcPr>
                <w:p w14:paraId="23CF56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4281A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18EDE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10805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BD8E9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B943C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0D106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DF560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975DD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9BCA0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455CD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ACA9C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9F4D1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004BC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0B9F6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926DC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2F4F2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A17DD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F103898" w14:textId="77777777">
              <w:tc>
                <w:tcPr>
                  <w:tcW w:w="383" w:type="dxa"/>
                </w:tcPr>
                <w:p w14:paraId="54DDED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DAD4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6122E8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8EFD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A2F4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7C55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F856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18D7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031D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7D8D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A1C0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6F24F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E8CD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14F8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8801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2A08C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43193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CE9C3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3C57F2D7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150BF0D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623D7BB" w14:textId="77777777"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2817D011" w14:textId="77777777" w:rsidR="00C823BC" w:rsidRPr="0075505D" w:rsidRDefault="00C823BC" w:rsidP="00C823BC">
            <w:pPr>
              <w:spacing w:before="120"/>
              <w:jc w:val="center"/>
              <w:rPr>
                <w:sz w:val="16"/>
              </w:rPr>
            </w:pPr>
          </w:p>
          <w:p w14:paraId="3495D95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3BEDAA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BD73DE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B6E2C2C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1CA14D75" w14:textId="77777777" w:rsidR="00C823BC" w:rsidRPr="0075505D" w:rsidRDefault="00C823BC">
            <w:pPr>
              <w:spacing w:before="120"/>
              <w:jc w:val="center"/>
              <w:rPr>
                <w:sz w:val="16"/>
              </w:rPr>
            </w:pPr>
          </w:p>
          <w:p w14:paraId="7325413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742DDC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5B42E133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476EA75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6597F785" w14:textId="07B5BA67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32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11FFA939" w14:textId="77777777" w:rsidR="00C823BC" w:rsidRDefault="00C823BC">
            <w:pPr>
              <w:pStyle w:val="Tekstpodstawowy"/>
              <w:spacing w:before="60"/>
            </w:pPr>
            <w:r>
              <w:t>Threatened you in order to take your money or possessions.</w:t>
            </w:r>
          </w:p>
          <w:p w14:paraId="180BA582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1D92FBD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C5EC066" w14:textId="77777777">
              <w:tc>
                <w:tcPr>
                  <w:tcW w:w="383" w:type="dxa"/>
                </w:tcPr>
                <w:p w14:paraId="540932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FDED9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35685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494CA5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C802C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C32D5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53B81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6D55C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23B23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1BF0F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9BA58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1CD2F5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43168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6729F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64DBD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F7DCF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87C03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8A4FB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77A10D4" w14:textId="77777777">
              <w:tc>
                <w:tcPr>
                  <w:tcW w:w="383" w:type="dxa"/>
                </w:tcPr>
                <w:p w14:paraId="6A07D9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33CC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4879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5FB8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465C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66C6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DDE2D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8872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09C33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68AB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994B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FB6F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0177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53DB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28DC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EA101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1B72F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B9CBF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0E452AE" w14:textId="77777777" w:rsidR="00C823BC" w:rsidRDefault="00C823BC">
            <w:pPr>
              <w:spacing w:before="60"/>
              <w:rPr>
                <w:sz w:val="4"/>
              </w:rPr>
            </w:pPr>
          </w:p>
          <w:p w14:paraId="0244C9DC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2400BF16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179BE03" w14:textId="77777777">
              <w:tc>
                <w:tcPr>
                  <w:tcW w:w="383" w:type="dxa"/>
                </w:tcPr>
                <w:p w14:paraId="4BAF71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49D84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9F23D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D333C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1AD93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AFA86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813A0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40E8E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D7443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04507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3313F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34FE9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BCBE6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86147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6F9E5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BDD18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BFB11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9EC83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F6C5DAE" w14:textId="77777777">
              <w:tc>
                <w:tcPr>
                  <w:tcW w:w="383" w:type="dxa"/>
                </w:tcPr>
                <w:p w14:paraId="167B70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A152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ED00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2E7A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C2F9A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93447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B512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9CE4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FFAE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D18D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3E19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59DF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F10A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3543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77258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CE88B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0465C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6622D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B52D4D9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23BC4D6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9F1D6E3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1DCD88F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710C8F5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9E5245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36AF64E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1BE1F0D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75B9ED3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78CF543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4DEBA1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F95E4CA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52702489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010D5284" w14:textId="294DDF14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33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723346B" w14:textId="77777777" w:rsidR="00C823BC" w:rsidRDefault="00C823BC">
            <w:pPr>
              <w:pStyle w:val="Tekstpodstawowy"/>
            </w:pPr>
            <w:r>
              <w:t>Forced or threatened you to do things that you did not want to do.</w:t>
            </w:r>
          </w:p>
          <w:p w14:paraId="1C9EDBFE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56A6CAD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09911FD4" w14:textId="77777777">
              <w:tc>
                <w:tcPr>
                  <w:tcW w:w="383" w:type="dxa"/>
                </w:tcPr>
                <w:p w14:paraId="2ED7F4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DD263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B4B3F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0D033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E45FE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E3FB2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CA858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155B5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020D0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5E1546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06EEB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A3EF4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C4815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47449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C4570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EEA6F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72B935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63F684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2CBB21C" w14:textId="77777777">
              <w:tc>
                <w:tcPr>
                  <w:tcW w:w="383" w:type="dxa"/>
                </w:tcPr>
                <w:p w14:paraId="1F7EB0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5654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FB76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F328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6473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B136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D91E1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8F32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946D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2D122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11EC5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915C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7A2FD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E77C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974A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821E9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81200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5AD42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B7C974A" w14:textId="77777777" w:rsidR="00C823BC" w:rsidRDefault="00C823BC">
            <w:pPr>
              <w:rPr>
                <w:sz w:val="4"/>
              </w:rPr>
            </w:pPr>
          </w:p>
          <w:p w14:paraId="55C4D7C9" w14:textId="77777777" w:rsidR="00C823BC" w:rsidRDefault="00C823BC">
            <w:pPr>
              <w:rPr>
                <w:sz w:val="4"/>
              </w:rPr>
            </w:pPr>
          </w:p>
          <w:p w14:paraId="7B972C0F" w14:textId="77777777" w:rsidR="00C823BC" w:rsidRDefault="00C823BC">
            <w:pPr>
              <w:pStyle w:val="Tekstpodstawowy"/>
            </w:pPr>
            <w:r>
              <w:t>If yes, please describe examples: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897"/>
            </w:tblGrid>
            <w:tr w:rsidR="00C823BC" w14:paraId="741E5230" w14:textId="77777777">
              <w:tc>
                <w:tcPr>
                  <w:tcW w:w="6897" w:type="dxa"/>
                </w:tcPr>
                <w:p w14:paraId="718226D2" w14:textId="77777777" w:rsidR="00C823BC" w:rsidRDefault="00C823BC"/>
                <w:p w14:paraId="29182B5E" w14:textId="77777777" w:rsidR="00C823BC" w:rsidRDefault="00C823BC"/>
                <w:p w14:paraId="1F449057" w14:textId="77777777" w:rsidR="00C823BC" w:rsidRDefault="00C823BC"/>
                <w:p w14:paraId="24620F42" w14:textId="77777777" w:rsidR="00C823BC" w:rsidRDefault="00C823BC"/>
                <w:p w14:paraId="60F00C8C" w14:textId="77777777" w:rsidR="00C823BC" w:rsidRDefault="00C823BC"/>
              </w:tc>
            </w:tr>
          </w:tbl>
          <w:p w14:paraId="4A43FAE4" w14:textId="77777777" w:rsidR="00C823BC" w:rsidRDefault="00C823BC">
            <w:pPr>
              <w:rPr>
                <w:sz w:val="4"/>
              </w:rPr>
            </w:pPr>
          </w:p>
          <w:p w14:paraId="2CFCD59F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7A9BF19A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F747410" w14:textId="77777777">
              <w:tc>
                <w:tcPr>
                  <w:tcW w:w="383" w:type="dxa"/>
                </w:tcPr>
                <w:p w14:paraId="4B908D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397A2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B3576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CFD06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1EFBD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534D0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63C09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843F9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2D19E6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EB5E8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3ACDF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A01BF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019FE8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04789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37C170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A8CAC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1BDE5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D1DE8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79B3C9E" w14:textId="77777777">
              <w:tc>
                <w:tcPr>
                  <w:tcW w:w="383" w:type="dxa"/>
                </w:tcPr>
                <w:p w14:paraId="619578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41AB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51C7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55C8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9FABA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D6BF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862B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D3E7F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BA84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B73CA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28D8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09E6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CD8FD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83AE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CCA7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74F17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0457F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52B42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9715F87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D6A87B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lastRenderedPageBreak/>
              <w:sym w:font="Wingdings" w:char="F0A6"/>
            </w:r>
          </w:p>
          <w:p w14:paraId="6AE4A6B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0DC4EE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7ECD174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1D03646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262E7F5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60D7AC2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lastRenderedPageBreak/>
              <w:sym w:font="Wingdings" w:char="F0A6"/>
            </w:r>
          </w:p>
          <w:p w14:paraId="4CF450E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3D1582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lastRenderedPageBreak/>
              <w:sym w:font="Wingdings" w:char="F0A6"/>
            </w:r>
          </w:p>
          <w:p w14:paraId="212EE77F" w14:textId="77777777"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1F73B02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3438B64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7EB5CF4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1FDCEE6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79B357C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lastRenderedPageBreak/>
              <w:sym w:font="Wingdings" w:char="F0A6"/>
            </w:r>
          </w:p>
          <w:p w14:paraId="703C915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5EA09B3C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33369082" w14:textId="77777777" w:rsidR="00C823BC" w:rsidRPr="00C10181" w:rsidRDefault="00C823BC">
      <w:pPr>
        <w:rPr>
          <w:sz w:val="2"/>
          <w:szCs w:val="2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1600FBB6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4F52A4EA" w14:textId="4BFC1730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34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308D8F1C" w14:textId="77777777" w:rsidR="00C823BC" w:rsidRDefault="00C823BC">
            <w:pPr>
              <w:pStyle w:val="Tekstpodstawowy"/>
              <w:spacing w:before="60"/>
            </w:pPr>
            <w:r>
              <w:t>Intentionally pushed, grabbed, shoved, slapped, pinched, punched, or kicked you.</w:t>
            </w:r>
          </w:p>
          <w:p w14:paraId="41B7E071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62A1C87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B8C5A35" w14:textId="77777777">
              <w:tc>
                <w:tcPr>
                  <w:tcW w:w="383" w:type="dxa"/>
                </w:tcPr>
                <w:p w14:paraId="589539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FD8BB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8AE76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8089D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4D7D00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F84D6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635C0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71396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58324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31ADE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8D66BE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4F563F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509C5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2DDB7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ED36C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FF36D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8BDF5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A892C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D78F803" w14:textId="77777777">
              <w:tc>
                <w:tcPr>
                  <w:tcW w:w="383" w:type="dxa"/>
                </w:tcPr>
                <w:p w14:paraId="426D77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C849D7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69A39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592FD5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30D58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046B6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9983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25FFF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E2EF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FF1C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F3F0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4FCE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C013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B09B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5ACD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47A6D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7C2F8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DC083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4CF4DEE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6FED57D5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7F4F854E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6A4BDA7" w14:textId="77777777">
              <w:tc>
                <w:tcPr>
                  <w:tcW w:w="383" w:type="dxa"/>
                </w:tcPr>
                <w:p w14:paraId="28B9F6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124F0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12CA4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8B7DE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0DA91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C1EFC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BC980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C4312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421CC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FB68F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9A801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D4EE7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7052C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C80C3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2E4CD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EAC26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D5A54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D68C0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D2FD9B8" w14:textId="77777777">
              <w:tc>
                <w:tcPr>
                  <w:tcW w:w="383" w:type="dxa"/>
                </w:tcPr>
                <w:p w14:paraId="090C9E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260D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ECE5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2AE3B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96E97C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2C1BC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5FF9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ED05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E78F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6C87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A327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23FA8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2F5A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AC65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EB64D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2CDD8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E0A02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11A68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FC04C3F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6F3A018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F5A50F2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66E01BC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3E9635D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39BB0A7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26D4B7B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99867B4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76CF532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0AB52B0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3405FC4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7A6D332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CE834BE" w14:textId="77777777" w:rsidTr="002B794B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B27AD0E" w14:textId="7B557B13" w:rsidR="00C823BC" w:rsidRDefault="006D6175">
            <w:pPr>
              <w:spacing w:before="120" w:after="60"/>
              <w:jc w:val="right"/>
            </w:pPr>
            <w:r>
              <w:rPr>
                <w:sz w:val="20"/>
              </w:rPr>
              <w:t>35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C26E76D" w14:textId="77777777" w:rsidR="00C823BC" w:rsidRDefault="00C823BC">
            <w:pPr>
              <w:pStyle w:val="Tekstpodstawowy"/>
              <w:spacing w:before="60"/>
            </w:pPr>
            <w:r>
              <w:t>Hit you so hard, or intentionally harmed you in some way, that you received or should have received medical attention.</w:t>
            </w:r>
          </w:p>
          <w:p w14:paraId="1B89054F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29D70D4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AA3D6BF" w14:textId="77777777">
              <w:tc>
                <w:tcPr>
                  <w:tcW w:w="383" w:type="dxa"/>
                </w:tcPr>
                <w:p w14:paraId="1CFE59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4C1E6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DBB95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07464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C5241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AB723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EDA6E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CD48F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197EB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C2C0A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0A9010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E99F78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3B921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0422F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63743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113732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0DA3A8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A780D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98D813A" w14:textId="77777777">
              <w:tc>
                <w:tcPr>
                  <w:tcW w:w="383" w:type="dxa"/>
                </w:tcPr>
                <w:p w14:paraId="0A7238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E89B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ADEF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D452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7859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1199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D32CF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1479C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5D30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91F71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6475E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FBFA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CB2B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5B9F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FFF7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7C7FB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E0AB7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C29C5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4A36C55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2C7FBFB0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3BE98F5D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1A0487F4" w14:textId="77777777">
              <w:tc>
                <w:tcPr>
                  <w:tcW w:w="383" w:type="dxa"/>
                </w:tcPr>
                <w:p w14:paraId="0A2DC7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93C85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1E1AF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A0AC7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A8574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CE5AC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220589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97897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26310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1D8641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28635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1B86E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B83147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EB417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DEEE6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10E7E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41F28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A5781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DD9C8C4" w14:textId="77777777">
              <w:tc>
                <w:tcPr>
                  <w:tcW w:w="383" w:type="dxa"/>
                </w:tcPr>
                <w:p w14:paraId="3AE049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7ECC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7CDD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3A48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0F14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8CF0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6EF77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BE0E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3150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EFB4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9E924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2EA0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7D53B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5940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1B7A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23329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FBB49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F0BAC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6F7CF6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BDDB31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32B2934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59D8992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6578C20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64B8D50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1D1F7EA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F209B9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0FD7938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47204E3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3D66150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14:paraId="1042C24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C250CB7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65B546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022C20BC" w14:textId="77777777" w:rsidTr="002B794B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14:paraId="633C2F98" w14:textId="511F223B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6FABA81" w14:textId="77777777" w:rsidR="00C823BC" w:rsidRDefault="00C823BC">
            <w:pPr>
              <w:pStyle w:val="Tekstpodstawowy"/>
              <w:spacing w:before="60"/>
            </w:pPr>
            <w:r>
              <w:t>Forced you to engage in sexual activity against your will.</w:t>
            </w:r>
          </w:p>
          <w:p w14:paraId="2BD1AA00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5739240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7A9BB93" w14:textId="77777777">
              <w:tc>
                <w:tcPr>
                  <w:tcW w:w="383" w:type="dxa"/>
                </w:tcPr>
                <w:p w14:paraId="5DBE69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CDBB1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33C24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55E5AF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FD5AB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30EDC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C3298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C161C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7488F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5AAF1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29F997E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74672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4B3FC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7F498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D9255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1DC82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37D34C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55E8F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E8248D7" w14:textId="77777777">
              <w:tc>
                <w:tcPr>
                  <w:tcW w:w="383" w:type="dxa"/>
                </w:tcPr>
                <w:p w14:paraId="258DDA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12D9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3B90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1139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DBB9B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7063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9754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1874F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0482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1CFE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50C0E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05E1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B319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EE18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D1FBE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5DAC2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45E0E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75838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73148B5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28BF111C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45003258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0316FE4" w14:textId="77777777">
              <w:tc>
                <w:tcPr>
                  <w:tcW w:w="383" w:type="dxa"/>
                </w:tcPr>
                <w:p w14:paraId="339825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EDAB6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7A9CE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8682F6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FEE8D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DC9A5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BE5F9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0A91A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2711F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8DE34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F92AB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8C4D3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31FB17E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8CFEB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B7A3E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BAA4B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F1636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2332C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FB8BE6C" w14:textId="77777777">
              <w:tc>
                <w:tcPr>
                  <w:tcW w:w="383" w:type="dxa"/>
                </w:tcPr>
                <w:p w14:paraId="339E5F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DC6BF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A059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9329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EA52B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873D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C595B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0D7D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9202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781B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DB9A1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8854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30F4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23B1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6F7F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F8DE14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1084ED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6C647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D6DF168" w14:textId="77777777" w:rsidR="00C823BC" w:rsidRDefault="00C823BC">
            <w:pPr>
              <w:pStyle w:val="Tekstpodstawowy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DD2D0C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BA09D17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4BB74EAD" w14:textId="77777777" w:rsidR="00C823BC" w:rsidRDefault="00C823BC" w:rsidP="00C823BC">
            <w:pPr>
              <w:spacing w:before="120"/>
              <w:rPr>
                <w:sz w:val="32"/>
              </w:rPr>
            </w:pPr>
          </w:p>
          <w:p w14:paraId="52521C1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30C5EA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97B3E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2DEC96A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17E1CF70" w14:textId="77777777" w:rsidR="00C823BC" w:rsidRDefault="00C823BC" w:rsidP="00C823BC">
            <w:pPr>
              <w:spacing w:before="120"/>
              <w:rPr>
                <w:sz w:val="32"/>
              </w:rPr>
            </w:pPr>
          </w:p>
          <w:p w14:paraId="4CDFACB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BF0D43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21097076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111757E2" w14:textId="77777777" w:rsidTr="002B794B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1F072CF" w14:textId="34777B7D" w:rsidR="00C823BC" w:rsidRDefault="006D6175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07156FB" w14:textId="77777777" w:rsidR="00C823BC" w:rsidRDefault="00C823BC">
            <w:pPr>
              <w:pStyle w:val="Tekstpodstawowy"/>
              <w:spacing w:before="60"/>
            </w:pPr>
            <w:r>
              <w:t>Forced you to do things sexually that you did not want to do.</w:t>
            </w:r>
          </w:p>
          <w:p w14:paraId="07229542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4C4AFAF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3580D5C" w14:textId="77777777">
              <w:tc>
                <w:tcPr>
                  <w:tcW w:w="383" w:type="dxa"/>
                </w:tcPr>
                <w:p w14:paraId="1894BA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CD49E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3DACE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C2323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B0B54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CAF79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2D512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3439F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438D1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2D177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8E9E6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034A4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E85D0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E9B9E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32342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AAF28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CB149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86485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9AC2C3C" w14:textId="77777777">
              <w:tc>
                <w:tcPr>
                  <w:tcW w:w="383" w:type="dxa"/>
                </w:tcPr>
                <w:p w14:paraId="140575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8B3B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88214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161AA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CCC6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E2E6A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B875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A867CB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6AFA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72A3C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566C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969A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BF71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690F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93CE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56077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0C854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063A4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D29C09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55CD56CD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14:paraId="4187C9A5" w14:textId="77777777" w:rsidR="00C823BC" w:rsidRPr="0075505D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98B457D" w14:textId="77777777">
              <w:tc>
                <w:tcPr>
                  <w:tcW w:w="383" w:type="dxa"/>
                </w:tcPr>
                <w:p w14:paraId="114F8A3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33775B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4FAEB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91AB0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FE54C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AB092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2E9D5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FBC62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92475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6B9D1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197D1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85F1D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33EDC6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3D942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0D84C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4ECCF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0BECA8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0F95D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AA7F580" w14:textId="77777777">
              <w:tc>
                <w:tcPr>
                  <w:tcW w:w="383" w:type="dxa"/>
                </w:tcPr>
                <w:p w14:paraId="7EF5AC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1EE33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4805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FFD2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C3E6A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934D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1209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E102F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04F7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8D26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FA24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546A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744E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03F53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E438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96B50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501CB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0DA1D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88228F5" w14:textId="77777777" w:rsidR="00C823BC" w:rsidRDefault="00C823BC">
            <w:pPr>
              <w:pStyle w:val="Tekstpodstawowy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46A29B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7CEAB0A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14:paraId="7E8497DD" w14:textId="77777777" w:rsidR="00C823BC" w:rsidRDefault="00C823BC" w:rsidP="00C823BC">
            <w:pPr>
              <w:spacing w:before="120"/>
              <w:rPr>
                <w:sz w:val="32"/>
              </w:rPr>
            </w:pPr>
          </w:p>
          <w:p w14:paraId="3FC2F57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54EC92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A8742C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21A41FC" w14:textId="77777777"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14:paraId="64622B06" w14:textId="77777777" w:rsidR="00C823BC" w:rsidRDefault="00C823BC" w:rsidP="00C823BC">
            <w:pPr>
              <w:spacing w:before="120"/>
              <w:rPr>
                <w:sz w:val="32"/>
              </w:rPr>
            </w:pPr>
          </w:p>
          <w:p w14:paraId="2519742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C89B00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9327DF8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479322D6" w14:textId="77777777" w:rsidR="00C823BC" w:rsidRDefault="00C823BC">
      <w:pPr>
        <w:rPr>
          <w:b/>
        </w:rPr>
      </w:pPr>
    </w:p>
    <w:p w14:paraId="72AC4C3F" w14:textId="77777777" w:rsidR="00C823BC" w:rsidRDefault="00C823BC">
      <w:pPr>
        <w:rPr>
          <w:b/>
        </w:rPr>
      </w:pPr>
    </w:p>
    <w:p w14:paraId="56F60B4A" w14:textId="77777777" w:rsidR="00C823BC" w:rsidRDefault="00C823BC">
      <w:pPr>
        <w:rPr>
          <w:b/>
        </w:rPr>
      </w:pPr>
    </w:p>
    <w:p w14:paraId="76A9E3D5" w14:textId="77777777" w:rsidR="002B794B" w:rsidRDefault="002B794B">
      <w:pPr>
        <w:rPr>
          <w:b/>
        </w:rPr>
      </w:pPr>
    </w:p>
    <w:p w14:paraId="19428C09" w14:textId="77777777" w:rsidR="002B794B" w:rsidRDefault="002B794B">
      <w:pPr>
        <w:rPr>
          <w:b/>
        </w:rPr>
      </w:pPr>
    </w:p>
    <w:p w14:paraId="71346735" w14:textId="77777777" w:rsidR="002B794B" w:rsidRDefault="002B794B">
      <w:pPr>
        <w:rPr>
          <w:b/>
        </w:rPr>
      </w:pPr>
    </w:p>
    <w:p w14:paraId="79A13B62" w14:textId="77777777" w:rsidR="002B794B" w:rsidRDefault="002B794B">
      <w:pPr>
        <w:rPr>
          <w:b/>
        </w:rPr>
      </w:pPr>
    </w:p>
    <w:p w14:paraId="1E3243E3" w14:textId="77777777" w:rsidR="002B794B" w:rsidRDefault="002B794B">
      <w:pPr>
        <w:rPr>
          <w:b/>
        </w:rPr>
      </w:pPr>
    </w:p>
    <w:p w14:paraId="381C0035" w14:textId="77777777"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122D89BE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2540C16E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0495A13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59115ED2" w14:textId="77777777" w:rsidR="00C823BC" w:rsidRDefault="00C823BC">
            <w:pPr>
              <w:pStyle w:val="Tekstpodstawowy2"/>
            </w:pPr>
            <w:r>
              <w:t xml:space="preserve">Please indicate if the following happened during your childhood (first 18 years of your life). Please provide your best estimates of your age at the time(s) of occurrence. </w:t>
            </w:r>
          </w:p>
          <w:p w14:paraId="0A6F88EA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3E43EB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645E34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50985043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7809FB29" w14:textId="2AA2CFB9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1F55C7D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14:paraId="2CEA0659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You felt that your mother or other important maternal figure was present in the household but emotionally unavailable to you for a variety of reasons like drugs, alcohol, workaholic, having an affair, heedlessly pursuing their own goals.</w:t>
            </w:r>
          </w:p>
          <w:p w14:paraId="29023D2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18"/>
              </w:rPr>
            </w:pPr>
            <w:r>
              <w:rPr>
                <w:sz w:val="18"/>
              </w:rPr>
              <w:t>Please check all ages that apply.</w:t>
            </w:r>
          </w:p>
          <w:p w14:paraId="55EFE8B0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D40AC49" w14:textId="77777777">
              <w:tc>
                <w:tcPr>
                  <w:tcW w:w="383" w:type="dxa"/>
                </w:tcPr>
                <w:p w14:paraId="6FBE8F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C9949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F93E2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77711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DF840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7C3520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B2E68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E7B2C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766CC8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6465C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44726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8A9A2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ED4A23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6E611B3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E5DB5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C0F2CE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D3959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C25B2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C3A149F" w14:textId="77777777">
              <w:tc>
                <w:tcPr>
                  <w:tcW w:w="383" w:type="dxa"/>
                </w:tcPr>
                <w:p w14:paraId="251E42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DD10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C88D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DEF0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2ABA72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3805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6349E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B483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1C5F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8C94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3C02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2E48E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AEC9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7399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C516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60750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1A312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8067E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B35F56D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0150C0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27B093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51D3DF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DDE78E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6AD03544" w14:textId="77777777" w:rsidR="00C823BC" w:rsidRDefault="00C823BC">
            <w:pPr>
              <w:jc w:val="center"/>
            </w:pPr>
          </w:p>
        </w:tc>
      </w:tr>
      <w:tr w:rsidR="00C823BC" w14:paraId="2482B1E0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7E4BFD2B" w14:textId="31A8DD6E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443C4ADD" w14:textId="77777777" w:rsidR="00C823BC" w:rsidRDefault="00C823BC">
            <w:pPr>
              <w:pStyle w:val="Tekstpodstawowy"/>
              <w:spacing w:before="60"/>
              <w:rPr>
                <w:b/>
              </w:rPr>
            </w:pPr>
            <w:r>
              <w:t>You felt that your father or other important paternal figure was present in the household but emotionally unavailable to you for a variety of reasons like drugs, alcohol, workaholic, having an affair, heedlessly pursuing their own goals.</w:t>
            </w:r>
          </w:p>
          <w:p w14:paraId="5810DE05" w14:textId="77777777"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A224893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65D218E" w14:textId="77777777">
              <w:tc>
                <w:tcPr>
                  <w:tcW w:w="383" w:type="dxa"/>
                </w:tcPr>
                <w:p w14:paraId="3046F2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CCAC8C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A85020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BAAFB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49895D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5D6D1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D3A73D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679FF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148E5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486C4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1250B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53E8A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B43CF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0381E2F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8EDC9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55E83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5D78D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96C9A0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95F1963" w14:textId="77777777">
              <w:tc>
                <w:tcPr>
                  <w:tcW w:w="383" w:type="dxa"/>
                </w:tcPr>
                <w:p w14:paraId="1DDD34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4086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7896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3CA8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138C0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EF50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00FF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04927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72AE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9A0A3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8808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CA3C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8443C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29F7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07BB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2A8FA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78C80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429F9C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05DAE41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4F2AB6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CA7A78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6D2B69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CB3A2C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279C4E0" w14:textId="77777777" w:rsidR="00C823BC" w:rsidRDefault="00C823BC">
            <w:pPr>
              <w:jc w:val="center"/>
            </w:pPr>
          </w:p>
        </w:tc>
      </w:tr>
      <w:tr w:rsidR="00C823BC" w14:paraId="3E343529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44EE9273" w14:textId="7B48323A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F7528D6" w14:textId="77777777" w:rsidR="00C823BC" w:rsidRDefault="00C823BC">
            <w:pPr>
              <w:pStyle w:val="Tekstpodstawowy"/>
              <w:spacing w:before="60"/>
            </w:pPr>
            <w:r>
              <w:t>You felt that your mother or other important maternal figure was emotionally unavailable to you for a variety of reasons like military service, taking care of a sick relative, in school, business necessity.</w:t>
            </w:r>
          </w:p>
          <w:p w14:paraId="1CAC522A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18"/>
              </w:rPr>
            </w:pPr>
            <w:r>
              <w:rPr>
                <w:sz w:val="18"/>
              </w:rPr>
              <w:t>Please check all ages that apply.</w:t>
            </w:r>
          </w:p>
          <w:p w14:paraId="19D8E67C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D12F063" w14:textId="77777777">
              <w:tc>
                <w:tcPr>
                  <w:tcW w:w="383" w:type="dxa"/>
                </w:tcPr>
                <w:p w14:paraId="310ED2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0B32B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48867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001D1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0D59CE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DF15F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FF9D3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E31C0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5A4E4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1F1BB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1C0F4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260D1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76234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D74F27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A862A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81578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AB215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CEF8D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18D06C2" w14:textId="77777777">
              <w:tc>
                <w:tcPr>
                  <w:tcW w:w="383" w:type="dxa"/>
                </w:tcPr>
                <w:p w14:paraId="3A9CDD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EF7F6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C69A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32065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DD08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9962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7393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DE02B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F9AC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6DAD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AE16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A6ED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9F0B3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213506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011B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78D7B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9BB54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29537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A49026B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DEE875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2CB88A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54612E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C51315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41DFB51F" w14:textId="77777777" w:rsidR="00C823BC" w:rsidRDefault="00C823BC">
            <w:pPr>
              <w:jc w:val="center"/>
            </w:pPr>
          </w:p>
        </w:tc>
      </w:tr>
      <w:tr w:rsidR="00C823BC" w14:paraId="5C081CC6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73E849FF" w14:textId="51B9469A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316BAF41" w14:textId="77777777" w:rsidR="00C823BC" w:rsidRDefault="00C823BC">
            <w:pPr>
              <w:pStyle w:val="Tekstpodstawowy"/>
              <w:spacing w:before="60"/>
            </w:pPr>
            <w:r>
              <w:t>You felt that your father or other important paternal figure was emotionally unavailable to you for a variety of reasons like military service, taking care of a sick relative, in school, business necessity.</w:t>
            </w:r>
          </w:p>
          <w:p w14:paraId="0B2F0E95" w14:textId="77777777"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74F25EC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A6FA25C" w14:textId="77777777">
              <w:tc>
                <w:tcPr>
                  <w:tcW w:w="383" w:type="dxa"/>
                </w:tcPr>
                <w:p w14:paraId="226EA6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9FB247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2B1AE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57239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A0934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E2144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2D4EE2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662CAE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70EA8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85E6E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9BD2A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90A96C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646BBE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2A3CA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09346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D00C3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16BDA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1B07B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60E8362B" w14:textId="77777777">
              <w:tc>
                <w:tcPr>
                  <w:tcW w:w="383" w:type="dxa"/>
                </w:tcPr>
                <w:p w14:paraId="67B47E4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5E83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DC27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F568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C04E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792C8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2E15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07FF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1E9F4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664C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A9425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611D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AD39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875AF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D526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D2E15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BF8EDA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7C237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772FCDE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15BA40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3B11A3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C471F6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F8D469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9DA7004" w14:textId="77777777" w:rsidR="00C823BC" w:rsidRDefault="00C823BC">
            <w:pPr>
              <w:jc w:val="center"/>
            </w:pPr>
          </w:p>
        </w:tc>
      </w:tr>
      <w:tr w:rsidR="00C823BC" w14:paraId="73FFF4CE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3E44B12B" w14:textId="41CF8C4C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C4DA545" w14:textId="77777777" w:rsidR="00C823BC" w:rsidRDefault="00C823BC">
            <w:pPr>
              <w:pStyle w:val="Tekstpodstawowy"/>
            </w:pPr>
            <w:r>
              <w:t>A parent or other important parental figure was very difficult to please.</w:t>
            </w:r>
          </w:p>
          <w:p w14:paraId="79CA426C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5F631AE6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AF13962" w14:textId="77777777">
              <w:tc>
                <w:tcPr>
                  <w:tcW w:w="383" w:type="dxa"/>
                </w:tcPr>
                <w:p w14:paraId="780BD8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97E66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13E2D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495E4D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41DC95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46502E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D13F5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1ADFC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AC233D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274C6AA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9A503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A8810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20FB2F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F684C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F3BCC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41488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2BA130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778A8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4BBA39D" w14:textId="77777777">
              <w:tc>
                <w:tcPr>
                  <w:tcW w:w="383" w:type="dxa"/>
                </w:tcPr>
                <w:p w14:paraId="13334E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24AEB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3EBD8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F8F0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26BB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FC59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F73E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02BD5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CAF3B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7B6E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5668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00ED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95C9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5F39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C3CCC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38735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52968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095FA9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D808452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660FFC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242364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1296E0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D6FD94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66EED8CC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70A24DF4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3D5F75DA" w14:textId="57ADB688" w:rsidR="00C823BC" w:rsidRDefault="00C823BC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1C5987">
              <w:rPr>
                <w:sz w:val="20"/>
              </w:rPr>
              <w:t>43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1238FF25" w14:textId="77777777" w:rsidR="00C823BC" w:rsidRDefault="00C823BC">
            <w:pPr>
              <w:pStyle w:val="Tekstpodstawowy"/>
              <w:spacing w:before="60"/>
            </w:pPr>
            <w:r>
              <w:t>A parent or other important parental figure did not have the time or interest to talk to you.</w:t>
            </w:r>
          </w:p>
          <w:p w14:paraId="2FA0E4D7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4A77E100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114AB87" w14:textId="77777777">
              <w:tc>
                <w:tcPr>
                  <w:tcW w:w="383" w:type="dxa"/>
                </w:tcPr>
                <w:p w14:paraId="73FF8F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2E2275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AF31C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B86C0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B9EB8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30FA2A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9DECE7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3A436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3DC5E3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BAAFB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197824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124AB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6D77B0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739868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8E376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94029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7D7751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56F120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1259485" w14:textId="77777777">
              <w:tc>
                <w:tcPr>
                  <w:tcW w:w="383" w:type="dxa"/>
                </w:tcPr>
                <w:p w14:paraId="410551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0DE3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EEB2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3CEE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9E38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BDFAB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C1B60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70A3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45DC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719C0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08BB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1F0E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683D6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C5E5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04E0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7363B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68D79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C7AE1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39BF67F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F044AA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2B15717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866E69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EA93BDF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D6AAE02" w14:textId="77777777" w:rsidR="00C823BC" w:rsidRDefault="00C823BC">
            <w:pPr>
              <w:jc w:val="center"/>
            </w:pPr>
          </w:p>
        </w:tc>
      </w:tr>
      <w:tr w:rsidR="00C823BC" w14:paraId="28A55CAF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1D957192" w14:textId="7AD1A34D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9329F1F" w14:textId="77777777" w:rsidR="00C823BC" w:rsidRDefault="00C823BC">
            <w:pPr>
              <w:pStyle w:val="Tekstpodstawowy"/>
            </w:pPr>
            <w:r>
              <w:t>One or more individuals in your family made you feel loved.</w:t>
            </w:r>
          </w:p>
          <w:p w14:paraId="760F1AC3" w14:textId="77777777"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3C82950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2A37FCE" w14:textId="77777777">
              <w:tc>
                <w:tcPr>
                  <w:tcW w:w="383" w:type="dxa"/>
                </w:tcPr>
                <w:p w14:paraId="789B7C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00E3B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D0E79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6F4859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459A70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0E26A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916EB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F43D1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7C8E07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056E05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FEA01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2F4F95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B2FE3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7420F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C5F42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D8CB0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96F06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235AEF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1116C5E" w14:textId="77777777">
              <w:tc>
                <w:tcPr>
                  <w:tcW w:w="383" w:type="dxa"/>
                </w:tcPr>
                <w:p w14:paraId="056AEE6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48ED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C309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466A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72E4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B36E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905F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AE84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26D1F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25227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CA14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7249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67480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69C5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ADC41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ECDF6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E6EF9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2577A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477243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14:paraId="69B46808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14:paraId="4907DAE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14:paraId="4D652A74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897"/>
            </w:tblGrid>
            <w:tr w:rsidR="00C823BC" w14:paraId="3D684BF5" w14:textId="77777777">
              <w:tc>
                <w:tcPr>
                  <w:tcW w:w="6897" w:type="dxa"/>
                </w:tcPr>
                <w:p w14:paraId="3D1A84E0" w14:textId="77777777" w:rsidR="00C823BC" w:rsidRDefault="00C823BC">
                  <w:pPr>
                    <w:pStyle w:val="Nagwek"/>
                    <w:tabs>
                      <w:tab w:val="clear" w:pos="4536"/>
                      <w:tab w:val="clear" w:pos="9072"/>
                    </w:tabs>
                  </w:pPr>
                </w:p>
              </w:tc>
            </w:tr>
          </w:tbl>
          <w:p w14:paraId="6536D3E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36B9C2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2528B9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3C0F5C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CA153F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341F1CEC" w14:textId="77777777" w:rsidR="00C823BC" w:rsidRDefault="00C823BC">
            <w:pPr>
              <w:jc w:val="center"/>
            </w:pPr>
          </w:p>
        </w:tc>
      </w:tr>
    </w:tbl>
    <w:p w14:paraId="6AE15BF8" w14:textId="77777777" w:rsidR="00C823BC" w:rsidRDefault="00C823BC"/>
    <w:p w14:paraId="62923459" w14:textId="77777777" w:rsidR="00C823BC" w:rsidRDefault="00C823BC"/>
    <w:p w14:paraId="1DEF32E5" w14:textId="77777777" w:rsidR="00C823BC" w:rsidRDefault="00C823BC"/>
    <w:p w14:paraId="7C8038A1" w14:textId="77777777"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96"/>
        <w:gridCol w:w="7054"/>
        <w:gridCol w:w="900"/>
        <w:gridCol w:w="807"/>
        <w:gridCol w:w="208"/>
      </w:tblGrid>
      <w:tr w:rsidR="00C823BC" w14:paraId="24A18F65" w14:textId="7777777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E097697" w14:textId="00792BB5"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lastRenderedPageBreak/>
              <w:t xml:space="preserve">   </w:t>
            </w:r>
            <w:r w:rsidR="001C5987">
              <w:rPr>
                <w:sz w:val="20"/>
              </w:rPr>
              <w:t>45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2C1773AC" w14:textId="77777777" w:rsidR="00C823BC" w:rsidRDefault="00C823BC">
            <w:pPr>
              <w:pStyle w:val="Tekstpodstawowy"/>
              <w:spacing w:before="60"/>
            </w:pPr>
            <w:r>
              <w:t>One or more individuals in your family helped you feel important or special.</w:t>
            </w:r>
          </w:p>
          <w:p w14:paraId="1ABD47C8" w14:textId="77777777"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A778345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99ACB67" w14:textId="77777777">
              <w:tc>
                <w:tcPr>
                  <w:tcW w:w="383" w:type="dxa"/>
                </w:tcPr>
                <w:p w14:paraId="05F3D0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758232D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1EE5E0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3D389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54A4E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EA1B7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7D0A3E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D1B4E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BA23B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9D4CF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430B0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5AE4EB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B2E25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469C9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797656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BD8050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945E2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91C31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115265F4" w14:textId="77777777">
              <w:tc>
                <w:tcPr>
                  <w:tcW w:w="383" w:type="dxa"/>
                </w:tcPr>
                <w:p w14:paraId="227A161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0AF65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3DE48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18EEA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C33D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286B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BC53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D346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482E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F394D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56D4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1B14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FC57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2B1BA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42093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B67EA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C957B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DB26E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11DF831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15C72C45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897"/>
            </w:tblGrid>
            <w:tr w:rsidR="00C823BC" w14:paraId="5A354D80" w14:textId="77777777">
              <w:tc>
                <w:tcPr>
                  <w:tcW w:w="6897" w:type="dxa"/>
                </w:tcPr>
                <w:p w14:paraId="14FA1CF3" w14:textId="77777777" w:rsidR="00C823BC" w:rsidRDefault="00C823BC">
                  <w:pPr>
                    <w:pStyle w:val="Nagwek"/>
                    <w:tabs>
                      <w:tab w:val="clear" w:pos="4536"/>
                      <w:tab w:val="clear" w:pos="9072"/>
                    </w:tabs>
                    <w:spacing w:before="60"/>
                  </w:pPr>
                </w:p>
              </w:tc>
            </w:tr>
          </w:tbl>
          <w:p w14:paraId="49EAFC52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56DEA0F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5D11E82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328C3CB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9020A01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E4693D0" w14:textId="77777777" w:rsidR="00C823BC" w:rsidRDefault="00C823BC">
            <w:pPr>
              <w:jc w:val="center"/>
            </w:pPr>
          </w:p>
        </w:tc>
      </w:tr>
      <w:tr w:rsidR="00C823BC" w14:paraId="434C021B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6506E0D8" w14:textId="17890D86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t>46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3EC9F6D" w14:textId="77777777" w:rsidR="00C823BC" w:rsidRDefault="00C823BC">
            <w:pPr>
              <w:pStyle w:val="Tekstpodstawowy"/>
              <w:spacing w:before="60"/>
            </w:pPr>
            <w:r>
              <w:t>One or more individuals in your family were there to take care of you and protect you.</w:t>
            </w:r>
          </w:p>
          <w:p w14:paraId="37ACF416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011CC185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898A5C3" w14:textId="77777777">
              <w:tc>
                <w:tcPr>
                  <w:tcW w:w="383" w:type="dxa"/>
                </w:tcPr>
                <w:p w14:paraId="4738B0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64D45C3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1E3D9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D2432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0BF81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5DE56B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456A33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654C4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4D0388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1B9A03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7E8ED2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840FF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097291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20F61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631363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9E54C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CA1AB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12E4E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C340D94" w14:textId="77777777">
              <w:tc>
                <w:tcPr>
                  <w:tcW w:w="383" w:type="dxa"/>
                </w:tcPr>
                <w:p w14:paraId="531BF49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8435E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13C2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1845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82538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F89D0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ADA4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9D3AE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EA17F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A673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3B3E4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75387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73E6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B63D9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09804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2E828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F6780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0C18C6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03F9CF98" w14:textId="77777777" w:rsidR="00C823BC" w:rsidRDefault="00C823BC">
            <w:pPr>
              <w:rPr>
                <w:sz w:val="4"/>
              </w:rPr>
            </w:pPr>
          </w:p>
          <w:p w14:paraId="219DB21E" w14:textId="77777777" w:rsidR="00C823BC" w:rsidRDefault="00C823BC">
            <w:pPr>
              <w:rPr>
                <w:sz w:val="4"/>
              </w:rPr>
            </w:pPr>
          </w:p>
          <w:p w14:paraId="39C6EFB5" w14:textId="77777777" w:rsidR="00C823BC" w:rsidRDefault="00C823BC">
            <w:pPr>
              <w:rPr>
                <w:sz w:val="4"/>
              </w:rPr>
            </w:pPr>
          </w:p>
          <w:p w14:paraId="1FE6BF2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rPr>
                <w:rFonts w:eastAsia="Times"/>
                <w:sz w:val="20"/>
                <w:lang w:val="en-US"/>
              </w:rPr>
            </w:pPr>
            <w:r>
              <w:rPr>
                <w:rFonts w:eastAsia="Times"/>
                <w:sz w:val="20"/>
                <w:lang w:val="en-US"/>
              </w:rPr>
              <w:t xml:space="preserve">Who? </w:t>
            </w:r>
            <w:r>
              <w:rPr>
                <w:sz w:val="20"/>
              </w:rPr>
              <w:t>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897"/>
            </w:tblGrid>
            <w:tr w:rsidR="00C823BC" w14:paraId="49435DCA" w14:textId="77777777">
              <w:tc>
                <w:tcPr>
                  <w:tcW w:w="6897" w:type="dxa"/>
                </w:tcPr>
                <w:p w14:paraId="72412C0A" w14:textId="77777777" w:rsidR="00C823BC" w:rsidRDefault="00C823BC">
                  <w:pPr>
                    <w:pStyle w:val="Nagwek"/>
                    <w:tabs>
                      <w:tab w:val="clear" w:pos="4536"/>
                      <w:tab w:val="clear" w:pos="9072"/>
                    </w:tabs>
                    <w:rPr>
                      <w:rFonts w:ascii="Times" w:eastAsia="Times" w:hAnsi="Times"/>
                      <w:lang w:val="en-US"/>
                    </w:rPr>
                  </w:pPr>
                </w:p>
              </w:tc>
            </w:tr>
          </w:tbl>
          <w:p w14:paraId="3871E66D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4A1A77D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8A3094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1A6C7D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64DA36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4B818805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776C20D1" w14:textId="77777777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5F99AED" w14:textId="11AEADA9"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t xml:space="preserve">   </w:t>
            </w:r>
            <w:r w:rsidR="001C5987">
              <w:rPr>
                <w:sz w:val="20"/>
              </w:rPr>
              <w:t>47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63B95D1F" w14:textId="77777777" w:rsidR="00C823BC" w:rsidRDefault="00C823BC">
            <w:pPr>
              <w:pStyle w:val="Tekstpodstawowy"/>
              <w:spacing w:before="60"/>
            </w:pPr>
            <w:r>
              <w:t>One or more individuals in your family were there to take you to the doctor or Emergency Room if the need ever arose.</w:t>
            </w:r>
          </w:p>
          <w:p w14:paraId="59366519" w14:textId="77777777"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6D14D12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BD1B233" w14:textId="77777777">
              <w:tc>
                <w:tcPr>
                  <w:tcW w:w="383" w:type="dxa"/>
                </w:tcPr>
                <w:p w14:paraId="76866EF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14:paraId="1E5C32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20D35C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FD5D1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28DC187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EA2D6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81E47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CB958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D7BD9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341E7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269E3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347B9E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1B28CF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9D687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6281D7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5BFECC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90B35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1DFDC7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99C38E6" w14:textId="77777777">
              <w:tc>
                <w:tcPr>
                  <w:tcW w:w="383" w:type="dxa"/>
                </w:tcPr>
                <w:p w14:paraId="26AE21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389C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D385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4AD11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8F86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1E8E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63CA7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F289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81AB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952CB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0E16B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F28D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3750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1F27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53F63F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BE9C6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28348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16EFA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93FA63F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14:paraId="79D99ECB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897"/>
            </w:tblGrid>
            <w:tr w:rsidR="00C823BC" w14:paraId="207C4A22" w14:textId="77777777">
              <w:tc>
                <w:tcPr>
                  <w:tcW w:w="6897" w:type="dxa"/>
                </w:tcPr>
                <w:p w14:paraId="2CADBEC5" w14:textId="77777777" w:rsidR="00C823BC" w:rsidRDefault="00C823BC">
                  <w:pPr>
                    <w:pStyle w:val="Nagwek"/>
                    <w:tabs>
                      <w:tab w:val="clear" w:pos="4536"/>
                      <w:tab w:val="clear" w:pos="9072"/>
                    </w:tabs>
                    <w:spacing w:before="60"/>
                  </w:pPr>
                </w:p>
              </w:tc>
            </w:tr>
          </w:tbl>
          <w:p w14:paraId="5B34C787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12D7635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C0A6CD2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14:paraId="66FDB64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E47146B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7E7170C" w14:textId="77777777" w:rsidR="00C823BC" w:rsidRDefault="00C823BC">
            <w:pPr>
              <w:jc w:val="center"/>
            </w:pPr>
          </w:p>
        </w:tc>
      </w:tr>
      <w:tr w:rsidR="00C823BC" w14:paraId="5275DAA2" w14:textId="77777777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0A33DCB4" w14:textId="0D79CAE3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t>48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2A692BA" w14:textId="77777777" w:rsidR="00C823BC" w:rsidRDefault="00C823BC">
            <w:pPr>
              <w:pStyle w:val="Tekstpodstawowy"/>
            </w:pPr>
            <w:r>
              <w:t>One or more individuals in your family would help you with your homework, or to get ready for school.</w:t>
            </w:r>
          </w:p>
          <w:p w14:paraId="4B5798ED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A928E25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CEB5937" w14:textId="77777777">
              <w:tc>
                <w:tcPr>
                  <w:tcW w:w="383" w:type="dxa"/>
                </w:tcPr>
                <w:p w14:paraId="63640E4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085EA0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C70F0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3C761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2F06C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C7E90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E6C66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7F9DA5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DD511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212D0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6D06F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754F9B2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A0069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CE326B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4151AA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750E7B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7B435D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78178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ED35070" w14:textId="77777777">
              <w:tc>
                <w:tcPr>
                  <w:tcW w:w="383" w:type="dxa"/>
                </w:tcPr>
                <w:p w14:paraId="1BCA862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3891A5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C3B6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43BA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9484F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610F90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2EA9C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D3349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8450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0F48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6153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7D9A6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3D98A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B96186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338C5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4C9B22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68BF8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2D34A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7BC1A988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4F91C63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66EC12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1F457A6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5D33F6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6434A39E" w14:textId="77777777" w:rsidR="00C823BC" w:rsidRDefault="00C823BC">
            <w:pPr>
              <w:spacing w:before="60" w:after="60"/>
              <w:jc w:val="center"/>
            </w:pPr>
          </w:p>
        </w:tc>
      </w:tr>
    </w:tbl>
    <w:p w14:paraId="0E516AD2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14:paraId="647BB854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14:paraId="795B57A3" w14:textId="77777777" w:rsidR="00C823BC" w:rsidRDefault="00C823BC">
      <w:pPr>
        <w:pStyle w:val="Nagwek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 w14:paraId="1B8B8400" w14:textId="77777777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403E0259" w14:textId="77777777"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25ECED2C" w14:textId="77777777" w:rsidR="00C823BC" w:rsidRDefault="00C823BC">
            <w:pPr>
              <w:spacing w:before="60"/>
              <w:rPr>
                <w:b/>
                <w:sz w:val="4"/>
              </w:rPr>
            </w:pPr>
          </w:p>
          <w:p w14:paraId="0D53667D" w14:textId="77777777"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 xml:space="preserve">Please indicate if the following statements were true about you and your family during your childhood, and </w:t>
            </w:r>
            <w:r>
              <w:rPr>
                <w:rFonts w:ascii="Times New Roman" w:hAnsi="Times New Roman"/>
                <w:b/>
                <w:sz w:val="22"/>
              </w:rPr>
              <w:t>your age at the time(s) you felt this to be true.</w:t>
            </w:r>
          </w:p>
          <w:p w14:paraId="538F710C" w14:textId="77777777"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0F0B69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D98D76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 w14:paraId="3E45E13F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5253ACDF" w14:textId="3C52B108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t>49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F1BBBAE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14:paraId="15FBE5CB" w14:textId="77777777" w:rsidR="00C823BC" w:rsidRDefault="00C823BC">
            <w:pPr>
              <w:pStyle w:val="Tekstpodstawowy"/>
            </w:pPr>
            <w:r>
              <w:t>You didn’t have enough to eat.</w:t>
            </w:r>
          </w:p>
          <w:p w14:paraId="7BAB5FA7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88191BC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38DF5F4" w14:textId="77777777">
              <w:tc>
                <w:tcPr>
                  <w:tcW w:w="383" w:type="dxa"/>
                </w:tcPr>
                <w:p w14:paraId="1DC0D4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0995DE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587EA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A2D56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18581D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77D56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E707D8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C8CA29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A46997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17ACB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EE50E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45BF7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1723AEF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EFBD9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ECB3E5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622E59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3CDEF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E7181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1922365" w14:textId="77777777">
              <w:tc>
                <w:tcPr>
                  <w:tcW w:w="383" w:type="dxa"/>
                </w:tcPr>
                <w:p w14:paraId="2821995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0450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88C4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5E392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68AB9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ED93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5318B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E718B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9ACEDB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A2864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9B55E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3C3B0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B1D59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25BA50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0D5AB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02A81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9B4F9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EC39E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E64C403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AC09DA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A6BEAC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919A99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488C81B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515829BC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18B28C00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19DF0076" w14:textId="34F120F1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t>50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1B2168CA" w14:textId="77777777" w:rsidR="00C823BC" w:rsidRDefault="00C823BC">
            <w:pPr>
              <w:pStyle w:val="Tekstpodstawowy"/>
              <w:spacing w:before="60"/>
            </w:pPr>
            <w:r>
              <w:t>You had to wear dirty clothes.</w:t>
            </w:r>
          </w:p>
          <w:p w14:paraId="6BBDD084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6BF54E90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4E4C30CD" w14:textId="77777777">
              <w:tc>
                <w:tcPr>
                  <w:tcW w:w="383" w:type="dxa"/>
                </w:tcPr>
                <w:p w14:paraId="3CD3D8D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26323A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6FF064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74406A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637A5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FDB0A9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13297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5CE536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606D9D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6845B7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58A891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EB913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D3332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024392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8B073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04488DD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6E762CE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6A54B7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B52100F" w14:textId="77777777">
              <w:tc>
                <w:tcPr>
                  <w:tcW w:w="383" w:type="dxa"/>
                </w:tcPr>
                <w:p w14:paraId="5BF900E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A3EB3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8291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1ED3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A325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EE95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EA096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378375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5F107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C38BE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DBAC8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876C8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F2FF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51A9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D8C64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A3AE9B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12497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3E24A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63EE252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57D3995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016E22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8EE773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F5F4CD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614D815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1061CCD3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3F3F3" w:fill="E6E6E6"/>
          </w:tcPr>
          <w:p w14:paraId="14B1A4E8" w14:textId="1CD7F80B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t>51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14:paraId="7E102800" w14:textId="77777777" w:rsidR="00C823BC" w:rsidRDefault="00C823BC">
            <w:pPr>
              <w:pStyle w:val="Tekstpodstawowy"/>
            </w:pPr>
            <w:r>
              <w:t>You were left unsupervised at an age or in situations when you should have been supervised.</w:t>
            </w:r>
          </w:p>
          <w:p w14:paraId="4CDB9264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E8BF30D" w14:textId="77777777"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5F666BF1" w14:textId="77777777">
              <w:tc>
                <w:tcPr>
                  <w:tcW w:w="383" w:type="dxa"/>
                </w:tcPr>
                <w:p w14:paraId="79F802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3A8C8A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C9A279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0EE7FA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8A457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3AF539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6825F16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2AA4B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A24A2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A8A46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05D163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4CED67F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AB9473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40ECF6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5DCA7B1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3BE08D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30B27B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A349C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38792C80" w14:textId="77777777">
              <w:tc>
                <w:tcPr>
                  <w:tcW w:w="383" w:type="dxa"/>
                </w:tcPr>
                <w:p w14:paraId="7747E88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CB02C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DAFCEE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CA25C9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C829A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F21E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99DD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CF16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B234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90AE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88293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A1C4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9FB37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58209F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8C5A3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1138EA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654B1D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A37C4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1BACFC79" w14:textId="77777777"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14:paraId="565E7CD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1E8C1A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14:paraId="595A6402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BBB84FB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3F3F3" w:fill="E6E6E6"/>
          </w:tcPr>
          <w:p w14:paraId="63E9835F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5EF9CC7F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12FB710E" w14:textId="53D6D01B" w:rsidR="00C823BC" w:rsidRDefault="001C5987">
            <w:pPr>
              <w:spacing w:before="120" w:after="60"/>
              <w:jc w:val="right"/>
            </w:pPr>
            <w:r>
              <w:rPr>
                <w:sz w:val="20"/>
              </w:rPr>
              <w:lastRenderedPageBreak/>
              <w:t>52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532CD49E" w14:textId="77777777" w:rsidR="00C823BC" w:rsidRDefault="00C823BC">
            <w:pPr>
              <w:pStyle w:val="Tekstpodstawowy"/>
              <w:spacing w:before="60"/>
            </w:pPr>
            <w:r>
              <w:t>You felt that you had to shoulder adult responsibilities.</w:t>
            </w:r>
          </w:p>
          <w:p w14:paraId="79E58384" w14:textId="77777777"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4F36226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C4007B3" w14:textId="77777777">
              <w:tc>
                <w:tcPr>
                  <w:tcW w:w="383" w:type="dxa"/>
                </w:tcPr>
                <w:p w14:paraId="38094E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80636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17329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3A02773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BA408D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2EF4FF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7EA27E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3D08FA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C8BFF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41E79C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D60E2F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8F0EB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D7A69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C2B32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04878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740CF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C74B6B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49391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C90F3D5" w14:textId="77777777">
              <w:tc>
                <w:tcPr>
                  <w:tcW w:w="383" w:type="dxa"/>
                </w:tcPr>
                <w:p w14:paraId="6F7441D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0E601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8A53B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9BA4DC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468B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C51881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EDF3C9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523487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9FC3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D0E01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60AD1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0DD290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F7B5A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A4783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84DF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8721F1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D20284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5B5DA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FE705B3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CD27D4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21C805A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A74F73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43C5F0D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B177BEB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2F392F5D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30271415" w14:textId="2E3109FB" w:rsidR="00C823BC" w:rsidRDefault="001C5987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  <w:r w:rsidR="00C823BC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663A2B57" w14:textId="77777777"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ou felt that your family was under severe financial pressure.</w:t>
            </w:r>
          </w:p>
          <w:p w14:paraId="609D8DE8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759ED4D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3F9BCE39" w14:textId="77777777">
              <w:tc>
                <w:tcPr>
                  <w:tcW w:w="383" w:type="dxa"/>
                </w:tcPr>
                <w:p w14:paraId="6FF16B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BBBC6D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0DC8634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5B964D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3018A6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3CC7B83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4F22C8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69A42DF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A84F3B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9858A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31733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C211C3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5D4501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B4D5A0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218382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D2C9F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43E7EFF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33EDA9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00E012F4" w14:textId="77777777">
              <w:tc>
                <w:tcPr>
                  <w:tcW w:w="383" w:type="dxa"/>
                </w:tcPr>
                <w:p w14:paraId="574329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691DC6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4C154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7C261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72318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879993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F81C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86025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B915B2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6389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93E1D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4BCD7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2156E3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B334C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A1B7C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2B771D1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3A3E04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0E01DB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F43D396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5818FD2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51B3C5F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78BDCD1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4721F6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492BC534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60EF0BF8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3FDAC399" w14:textId="518978EF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1C5987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468EA2FE" w14:textId="77777777" w:rsidR="00C823BC" w:rsidRDefault="00C823BC">
            <w:pPr>
              <w:pStyle w:val="Tekstpodstawowy"/>
              <w:spacing w:before="60"/>
            </w:pPr>
            <w:r>
              <w:t>One or more individuals kept important secrets or facts from you.</w:t>
            </w:r>
          </w:p>
          <w:p w14:paraId="690FBF04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1C1FE701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FF675FF" w14:textId="77777777">
              <w:tc>
                <w:tcPr>
                  <w:tcW w:w="383" w:type="dxa"/>
                </w:tcPr>
                <w:p w14:paraId="0EEDD0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54546A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4581E04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22860A3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0B42B4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191648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6D588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48DEFE8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2DD69D5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1D5DE8F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36BF42F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277F10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2E65FB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1973D6F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C09818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3BB68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7A4900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6F371A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24AEA982" w14:textId="77777777">
              <w:tc>
                <w:tcPr>
                  <w:tcW w:w="383" w:type="dxa"/>
                </w:tcPr>
                <w:p w14:paraId="1D1977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50673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39CE5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255C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5A44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30CB1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8FE77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53F88B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16BD3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0906BB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8213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22521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B4DB5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4F19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9952A7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A8B000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18DF75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3E56D8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5BA9A9A8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6DE6C2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DE89B2A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F95898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6C9CFD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737561B" w14:textId="77777777" w:rsidR="00C823BC" w:rsidRDefault="00C823BC">
            <w:pPr>
              <w:jc w:val="center"/>
            </w:pPr>
          </w:p>
        </w:tc>
      </w:tr>
      <w:tr w:rsidR="00C823BC" w14:paraId="59CA8A7B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4DAB11D8" w14:textId="709B816F"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1C5987"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6D862C3" w14:textId="77777777" w:rsidR="00C823BC" w:rsidRDefault="00C823BC">
            <w:pPr>
              <w:pStyle w:val="Tekstpodstawowy"/>
            </w:pPr>
            <w:r>
              <w:t>Your parents were separated.</w:t>
            </w:r>
          </w:p>
          <w:p w14:paraId="26519DC5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241E5A9F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60A909CB" w14:textId="77777777">
              <w:tc>
                <w:tcPr>
                  <w:tcW w:w="383" w:type="dxa"/>
                </w:tcPr>
                <w:p w14:paraId="3B87474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4FC532A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5B34E05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168E97B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775EE6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0EBD9D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1B628C2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2EA7E2E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79B881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365B2C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2C987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860F92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6B42D5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7E0A95D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772372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25E0528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29CA328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D01FF3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7E50A16" w14:textId="77777777">
              <w:tc>
                <w:tcPr>
                  <w:tcW w:w="383" w:type="dxa"/>
                </w:tcPr>
                <w:p w14:paraId="4FE993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ED23E8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2B5276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B6091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8698E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AA3E96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D3EAD7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891E1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88F1A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3ABF85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763564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8F0F95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9A76D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3CEEA9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0A17F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24738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141F19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9DDAA8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28C0DB8A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9B30631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34013D19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E91C3DF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2914090C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00ABCC55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7433C805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5AADFBAE" w14:textId="6425E403"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 xml:space="preserve"> </w:t>
            </w:r>
            <w:r w:rsidR="001C5987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5F9D1A06" w14:textId="77777777" w:rsidR="00C823BC" w:rsidRDefault="00C823BC">
            <w:pPr>
              <w:pStyle w:val="Tekstpodstawowy"/>
              <w:spacing w:before="60"/>
            </w:pPr>
            <w:r>
              <w:t>People in your family looked out for each other.</w:t>
            </w:r>
          </w:p>
          <w:p w14:paraId="28FC53E3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732B0108" w14:textId="77777777"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15703B4" w14:textId="77777777">
              <w:tc>
                <w:tcPr>
                  <w:tcW w:w="383" w:type="dxa"/>
                </w:tcPr>
                <w:p w14:paraId="53D37A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30AB96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7D784A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ACC7B3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61A090D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7E0DB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3849DA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0462D05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5DE038F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7DF5D92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5B99B32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327B636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2A0ED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32BCE4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13A2D5B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8EE3C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1691051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547D98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5BBB4837" w14:textId="77777777">
              <w:tc>
                <w:tcPr>
                  <w:tcW w:w="383" w:type="dxa"/>
                </w:tcPr>
                <w:p w14:paraId="32360E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EE82BC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BE592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131D4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9ED0E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AC0092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2BF23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4F7E1A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4997E9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F9A516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E31C1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D9004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0EB6C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A6594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2BCDA1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2071BD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15C2DFA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00A71C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3ACE41EB" w14:textId="77777777" w:rsidR="00C823BC" w:rsidRDefault="00C823BC">
            <w:pPr>
              <w:pStyle w:val="Nagwek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5C3A95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0E4447B3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C7F5060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B3B7579" w14:textId="77777777"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31693DF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38073843" w14:textId="77777777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14:paraId="018D6B3F" w14:textId="08C40B68"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1C5987">
              <w:rPr>
                <w:sz w:val="20"/>
              </w:rPr>
              <w:t>57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2957F414" w14:textId="77777777" w:rsidR="00C823BC" w:rsidRDefault="00C823BC">
            <w:pPr>
              <w:pStyle w:val="Tekstpodstawowy"/>
            </w:pPr>
            <w:r>
              <w:t>People in your family felt close to each other.</w:t>
            </w:r>
          </w:p>
          <w:p w14:paraId="2E3B72D8" w14:textId="77777777"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14:paraId="39B183B3" w14:textId="77777777"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73DCA6A3" w14:textId="77777777">
              <w:tc>
                <w:tcPr>
                  <w:tcW w:w="383" w:type="dxa"/>
                </w:tcPr>
                <w:p w14:paraId="6A16473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73B6578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3548B46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413CBB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1E230A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6D70711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0DAE9E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7F0546F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0881217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5CEEA0A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49955A1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01AE0C2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0D143D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5C92FB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0DD29F4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64358A6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750CB92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0427546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7694B791" w14:textId="77777777">
              <w:tc>
                <w:tcPr>
                  <w:tcW w:w="383" w:type="dxa"/>
                </w:tcPr>
                <w:p w14:paraId="72F1AB2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C4005C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F29B06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62345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B7ED96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C68132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FB2750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C3FCB6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66A398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42DE2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F558A5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FA995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7DD3F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DD0D30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6F3C2CF2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29540B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62E08F9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5BF2397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42532E3C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0C2197A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7FC4A68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14:paraId="3636863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4C75307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14:paraId="4DC92116" w14:textId="77777777" w:rsidR="00C823BC" w:rsidRDefault="00C823BC">
            <w:pPr>
              <w:spacing w:before="60" w:after="60"/>
              <w:jc w:val="center"/>
            </w:pPr>
          </w:p>
        </w:tc>
      </w:tr>
      <w:tr w:rsidR="00C823BC" w14:paraId="107A458D" w14:textId="77777777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14:paraId="08063211" w14:textId="1A5779B4"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1C5987">
              <w:rPr>
                <w:sz w:val="20"/>
              </w:rPr>
              <w:t>58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14:paraId="70BB73D7" w14:textId="77777777" w:rsidR="00C823BC" w:rsidRDefault="00C823BC">
            <w:pPr>
              <w:pStyle w:val="Tekstpodstawowy"/>
              <w:spacing w:before="60"/>
            </w:pPr>
            <w:r>
              <w:t>Your family was a source of strength and support.</w:t>
            </w:r>
          </w:p>
          <w:p w14:paraId="6257EBC0" w14:textId="77777777"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 w14:paraId="2E129B94" w14:textId="77777777">
              <w:tc>
                <w:tcPr>
                  <w:tcW w:w="383" w:type="dxa"/>
                </w:tcPr>
                <w:p w14:paraId="61FC0D4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14:paraId="1D961F2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14:paraId="2336FF0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14:paraId="0FE1944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14:paraId="5C02CD4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14:paraId="728AC475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14:paraId="509FB34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14:paraId="19AD0DC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14:paraId="1EF719A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14:paraId="089F437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14:paraId="60EC812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14:paraId="6C247DB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14:paraId="4EF8355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14:paraId="2324271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14:paraId="3CFCBCA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14:paraId="46DE32F3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14:paraId="55557DC7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14:paraId="4BC70B8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 w14:paraId="47F37521" w14:textId="77777777">
              <w:tc>
                <w:tcPr>
                  <w:tcW w:w="383" w:type="dxa"/>
                </w:tcPr>
                <w:p w14:paraId="1AE74C91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6711B5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C318E3A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42A097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BB9A4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BF3F10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5872D8AF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48EF9980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AE09ADE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05A208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42EAAC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7D5AEF9B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24A7008D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35CCE2C9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14:paraId="10251064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78F277DC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8ED2138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14:paraId="0C202336" w14:textId="77777777"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14:paraId="61E15AC3" w14:textId="77777777"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D63DAA3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1AC752FE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BC7A174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14:paraId="6489CE68" w14:textId="77777777"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5C061F2" w14:textId="77777777" w:rsidR="00C823BC" w:rsidRDefault="00C823BC">
            <w:pPr>
              <w:jc w:val="center"/>
            </w:pPr>
          </w:p>
        </w:tc>
      </w:tr>
    </w:tbl>
    <w:p w14:paraId="3DCAF463" w14:textId="77777777" w:rsidR="00C823BC" w:rsidRDefault="00C823BC">
      <w:pPr>
        <w:rPr>
          <w:sz w:val="2"/>
        </w:rPr>
      </w:pPr>
    </w:p>
    <w:sectPr w:rsidR="00C823BC" w:rsidSect="00FE010B">
      <w:headerReference w:type="default" r:id="rId10"/>
      <w:type w:val="continuous"/>
      <w:pgSz w:w="12240" w:h="15840"/>
      <w:pgMar w:top="1440" w:right="117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C37C7" w14:textId="77777777" w:rsidR="003C68AA" w:rsidRDefault="003C68AA">
      <w:r>
        <w:separator/>
      </w:r>
    </w:p>
  </w:endnote>
  <w:endnote w:type="continuationSeparator" w:id="0">
    <w:p w14:paraId="47DCFC99" w14:textId="77777777" w:rsidR="003C68AA" w:rsidRDefault="003C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DDADD2" w14:textId="77777777" w:rsidR="00C823BC" w:rsidRDefault="00C823BC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73621F70" w14:textId="77777777" w:rsidR="00C823BC" w:rsidRDefault="00C823BC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63FFF" w14:textId="77777777" w:rsidR="00C823BC" w:rsidRDefault="00C823BC" w:rsidP="00C823BC">
    <w:pPr>
      <w:pStyle w:val="Stopka"/>
      <w:ind w:right="360"/>
      <w:jc w:val="center"/>
    </w:pPr>
    <w:r>
      <w:rPr>
        <w:rFonts w:ascii="Times New Roman" w:hAnsi="Times New Roman"/>
        <w:szCs w:val="24"/>
      </w:rPr>
      <w:t>\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A8D38" w14:textId="77777777" w:rsidR="003C68AA" w:rsidRDefault="003C68AA">
      <w:r>
        <w:separator/>
      </w:r>
    </w:p>
  </w:footnote>
  <w:footnote w:type="continuationSeparator" w:id="0">
    <w:p w14:paraId="249A4A72" w14:textId="77777777" w:rsidR="003C68AA" w:rsidRDefault="003C68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7C8F76" w14:textId="77777777" w:rsidR="00C823BC" w:rsidRPr="00702471" w:rsidRDefault="00C823BC" w:rsidP="00C823BC">
    <w:pPr>
      <w:pStyle w:val="Nagwek"/>
      <w:ind w:left="-270"/>
      <w:jc w:val="center"/>
      <w:rPr>
        <w:sz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FD61DC" w14:textId="77777777" w:rsidR="00C823BC" w:rsidRPr="00702471" w:rsidRDefault="00C823BC">
    <w:pPr>
      <w:pStyle w:val="Nagwek"/>
      <w:rPr>
        <w:sz w:val="28"/>
      </w:rPr>
    </w:pPr>
    <w:r w:rsidRPr="00702471">
      <w:rPr>
        <w:sz w:val="28"/>
      </w:rPr>
      <w:t>MACE</w:t>
    </w:r>
    <w:r>
      <w:rPr>
        <w:sz w:val="28"/>
      </w:rPr>
      <w:t>-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015BB9"/>
    <w:multiLevelType w:val="multilevel"/>
    <w:tmpl w:val="40D479F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57062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6EE8"/>
    <w:rsid w:val="001C5987"/>
    <w:rsid w:val="002B794B"/>
    <w:rsid w:val="003006E7"/>
    <w:rsid w:val="003C68AA"/>
    <w:rsid w:val="006D6175"/>
    <w:rsid w:val="0075716A"/>
    <w:rsid w:val="009B6EE8"/>
    <w:rsid w:val="00C10181"/>
    <w:rsid w:val="00C823BC"/>
    <w:rsid w:val="00FE01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E32342C"/>
  <w15:docId w15:val="{835EF8C5-0DA6-4CAB-BEE0-BF8C99567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75505D"/>
    <w:rPr>
      <w:sz w:val="24"/>
    </w:rPr>
  </w:style>
  <w:style w:type="paragraph" w:styleId="Nagwek1">
    <w:name w:val="heading 1"/>
    <w:basedOn w:val="Normalny"/>
    <w:next w:val="Normalny"/>
    <w:qFormat/>
    <w:pPr>
      <w:keepNext/>
      <w:jc w:val="center"/>
      <w:outlineLvl w:val="0"/>
    </w:pPr>
    <w:rPr>
      <w:b/>
    </w:rPr>
  </w:style>
  <w:style w:type="paragraph" w:styleId="Nagwek2">
    <w:name w:val="heading 2"/>
    <w:basedOn w:val="Normalny"/>
    <w:next w:val="Normalny"/>
    <w:qFormat/>
    <w:pPr>
      <w:keepNext/>
      <w:jc w:val="center"/>
      <w:outlineLvl w:val="1"/>
    </w:pPr>
    <w:rPr>
      <w:b/>
      <w:sz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pPr>
      <w:tabs>
        <w:tab w:val="center" w:pos="4536"/>
        <w:tab w:val="right" w:pos="9072"/>
      </w:tabs>
    </w:pPr>
    <w:rPr>
      <w:rFonts w:ascii="Times New Roman" w:eastAsia="Times New Roman" w:hAnsi="Times New Roman"/>
      <w:lang w:val="de-DE"/>
    </w:rPr>
  </w:style>
  <w:style w:type="paragraph" w:styleId="Tekstpodstawowy">
    <w:name w:val="Body Text"/>
    <w:basedOn w:val="Normalny"/>
    <w:rPr>
      <w:rFonts w:ascii="Times New Roman" w:hAnsi="Times New Roman"/>
      <w:sz w:val="20"/>
    </w:rPr>
  </w:style>
  <w:style w:type="paragraph" w:styleId="Tekstpodstawowy2">
    <w:name w:val="Body Text 2"/>
    <w:basedOn w:val="Normalny"/>
    <w:rPr>
      <w:rFonts w:ascii="Times New Roman" w:hAnsi="Times New Roman"/>
      <w:b/>
      <w:color w:val="000000"/>
      <w:sz w:val="22"/>
    </w:rPr>
  </w:style>
  <w:style w:type="paragraph" w:styleId="Stopka">
    <w:name w:val="footer"/>
    <w:basedOn w:val="Normalny"/>
    <w:pPr>
      <w:tabs>
        <w:tab w:val="center" w:pos="4320"/>
        <w:tab w:val="right" w:pos="8640"/>
      </w:tabs>
    </w:pPr>
  </w:style>
  <w:style w:type="character" w:styleId="Numerstrony">
    <w:name w:val="page number"/>
    <w:basedOn w:val="Domylnaczcionkaakapitu"/>
  </w:style>
  <w:style w:type="character" w:customStyle="1" w:styleId="NagwekZnak">
    <w:name w:val="Nagłówek Znak"/>
    <w:basedOn w:val="Domylnaczcionkaakapitu"/>
    <w:link w:val="Nagwek"/>
    <w:rsid w:val="001C5987"/>
    <w:rPr>
      <w:rFonts w:ascii="Times New Roman" w:eastAsia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2692</Words>
  <Characters>16157</Characters>
  <Application>Microsoft Office Word</Application>
  <DocSecurity>0</DocSecurity>
  <Lines>134</Lines>
  <Paragraphs>3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hile you were growing up, during your first 18 years of life:</vt:lpstr>
      <vt:lpstr>While you were growing up, during your first 18 years of life:</vt:lpstr>
    </vt:vector>
  </TitlesOfParts>
  <Company>McLean Hospital</Company>
  <LinksUpToDate>false</LinksUpToDate>
  <CharactersWithSpaces>1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ile you were growing up, during your first 18 years of life:</dc:title>
  <dc:subject/>
  <dc:creator>Carryl Navalta</dc:creator>
  <cp:keywords/>
  <cp:lastModifiedBy>Magdalena Chęć</cp:lastModifiedBy>
  <cp:revision>4</cp:revision>
  <cp:lastPrinted>2011-07-13T15:27:00Z</cp:lastPrinted>
  <dcterms:created xsi:type="dcterms:W3CDTF">2024-08-12T13:07:00Z</dcterms:created>
  <dcterms:modified xsi:type="dcterms:W3CDTF">2024-08-12T13:35:00Z</dcterms:modified>
</cp:coreProperties>
</file>